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C35A2" w14:textId="77777777" w:rsidR="00B34266" w:rsidRDefault="00B34266" w:rsidP="002F335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45EE5DCB" w14:textId="742FC343" w:rsidR="00391167" w:rsidRDefault="00391167" w:rsidP="003D6CD9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</w:t>
      </w:r>
      <w:r w:rsidR="00004AD8">
        <w:rPr>
          <w:rFonts w:ascii="Arial" w:hAnsi="Arial" w:cs="Arial"/>
          <w:b/>
          <w:bCs/>
          <w:sz w:val="20"/>
          <w:szCs w:val="20"/>
          <w:lang w:val="en-US"/>
        </w:rPr>
        <w:t>ARY MATERIAL</w:t>
      </w:r>
    </w:p>
    <w:p w14:paraId="116BF978" w14:textId="77777777" w:rsidR="00004AD8" w:rsidRDefault="00004AD8" w:rsidP="003D6CD9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5BD8072" w14:textId="6EF557BF" w:rsidR="00391167" w:rsidRDefault="00391167" w:rsidP="003D6CD9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65355C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</w:t>
      </w:r>
      <w:r w:rsidRPr="00A77B73">
        <w:rPr>
          <w:rFonts w:ascii="Arial" w:hAnsi="Arial" w:cs="Arial"/>
          <w:sz w:val="20"/>
          <w:szCs w:val="20"/>
          <w:lang w:val="en-US"/>
        </w:rPr>
        <w:t xml:space="preserve">Summary of TEAEs </w:t>
      </w:r>
      <w:r w:rsidR="00606328" w:rsidRPr="00A77B73">
        <w:rPr>
          <w:rFonts w:ascii="Arial" w:hAnsi="Arial" w:cs="Arial"/>
          <w:sz w:val="20"/>
          <w:szCs w:val="20"/>
          <w:lang w:val="en-US"/>
        </w:rPr>
        <w:t xml:space="preserve">within 8 weeks and between 8 weeks and </w:t>
      </w:r>
      <w:r w:rsidR="00606328" w:rsidRPr="00A77B73">
        <w:rPr>
          <w:rFonts w:ascii="Arial" w:hAnsi="Arial" w:cs="Arial"/>
          <w:sz w:val="20"/>
          <w:szCs w:val="20"/>
          <w:lang w:val="en-US"/>
        </w:rPr>
        <w:br/>
        <w:t xml:space="preserve">6 months of second course </w:t>
      </w:r>
      <w:r w:rsidRPr="00A77B73">
        <w:rPr>
          <w:rFonts w:ascii="Arial" w:hAnsi="Arial" w:cs="Arial"/>
          <w:sz w:val="20"/>
          <w:szCs w:val="20"/>
          <w:lang w:val="en-US"/>
        </w:rPr>
        <w:t>of RBL (safety population)</w:t>
      </w:r>
      <w:r w:rsidR="00606328" w:rsidRPr="00A77B7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333"/>
        <w:gridCol w:w="1334"/>
        <w:gridCol w:w="1334"/>
        <w:gridCol w:w="1334"/>
      </w:tblGrid>
      <w:tr w:rsidR="00391167" w:rsidRPr="00963B74" w14:paraId="36B3BE1B" w14:textId="77777777" w:rsidTr="00290836">
        <w:tc>
          <w:tcPr>
            <w:tcW w:w="3681" w:type="dxa"/>
            <w:tcBorders>
              <w:top w:val="nil"/>
              <w:left w:val="nil"/>
              <w:bottom w:val="nil"/>
            </w:tcBorders>
          </w:tcPr>
          <w:p w14:paraId="61F5850E" w14:textId="77777777" w:rsidR="00391167" w:rsidRPr="00290836" w:rsidRDefault="00391167" w:rsidP="001324A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gridSpan w:val="2"/>
          </w:tcPr>
          <w:p w14:paraId="13354218" w14:textId="1464BB32" w:rsidR="00391167" w:rsidRPr="00963B74" w:rsidRDefault="00391167" w:rsidP="00CF0A3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Within 8 Weeks</w:t>
            </w:r>
          </w:p>
        </w:tc>
        <w:tc>
          <w:tcPr>
            <w:tcW w:w="2668" w:type="dxa"/>
            <w:gridSpan w:val="2"/>
          </w:tcPr>
          <w:p w14:paraId="02EC1A25" w14:textId="6585A806" w:rsidR="00391167" w:rsidRPr="00963B74" w:rsidRDefault="00391167" w:rsidP="002D2D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8 Weeks </w:t>
            </w:r>
            <w:r w:rsidR="0060632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</w:t>
            </w:r>
            <w:r w:rsidRPr="00963B7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6 Months</w:t>
            </w:r>
          </w:p>
        </w:tc>
      </w:tr>
      <w:tr w:rsidR="00391167" w:rsidRPr="00963B74" w14:paraId="5032344C" w14:textId="77777777" w:rsidTr="00E53CC8">
        <w:tc>
          <w:tcPr>
            <w:tcW w:w="3681" w:type="dxa"/>
            <w:tcBorders>
              <w:top w:val="nil"/>
              <w:left w:val="nil"/>
            </w:tcBorders>
          </w:tcPr>
          <w:p w14:paraId="2890E249" w14:textId="77777777" w:rsidR="00391167" w:rsidRPr="00963B74" w:rsidRDefault="00391167" w:rsidP="001324A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945D825" w14:textId="77777777" w:rsidR="00391167" w:rsidRPr="00963B74" w:rsidRDefault="00391167" w:rsidP="001324A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781E42C" w14:textId="72D8B78F" w:rsidR="00391167" w:rsidRPr="00606328" w:rsidRDefault="00391167" w:rsidP="001324A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IBD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7D1B58ED" w14:textId="405A3450" w:rsidR="00391167" w:rsidRPr="00A77B73" w:rsidRDefault="00391167" w:rsidP="001324A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No IBD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1D2F8059" w14:textId="7847E273" w:rsidR="00391167" w:rsidRPr="00606328" w:rsidRDefault="00391167" w:rsidP="001324A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IBD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25BA0BC" w14:textId="61B7CF19" w:rsidR="00391167" w:rsidRPr="00A77B73" w:rsidRDefault="00391167" w:rsidP="001324A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No IBD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6F3BE3" w:rsidRPr="00A77B7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7B73">
              <w:rPr>
                <w:rFonts w:ascii="Arial" w:hAnsi="Arial" w:cs="Arial"/>
                <w:b/>
                <w:bCs/>
                <w:sz w:val="18"/>
                <w:szCs w:val="18"/>
              </w:rPr>
              <w:t>112</w:t>
            </w:r>
          </w:p>
        </w:tc>
      </w:tr>
      <w:tr w:rsidR="00391167" w:rsidRPr="00963B74" w14:paraId="1723889C" w14:textId="77777777" w:rsidTr="00E53CC8">
        <w:tc>
          <w:tcPr>
            <w:tcW w:w="3681" w:type="dxa"/>
            <w:tcBorders>
              <w:right w:val="nil"/>
            </w:tcBorders>
          </w:tcPr>
          <w:p w14:paraId="310D25F2" w14:textId="77777777" w:rsidR="00391167" w:rsidRPr="00963B74" w:rsidRDefault="00391167" w:rsidP="003D6CD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35" w:type="dxa"/>
            <w:gridSpan w:val="4"/>
            <w:tcBorders>
              <w:left w:val="nil"/>
            </w:tcBorders>
          </w:tcPr>
          <w:p w14:paraId="71173D72" w14:textId="63299D5F" w:rsidR="00391167" w:rsidRDefault="00D60FB9" w:rsidP="00E53C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391167"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articipants (% of participants)</w:t>
            </w:r>
          </w:p>
          <w:p w14:paraId="607582B0" w14:textId="17C72C19" w:rsidR="00755BEF" w:rsidRPr="00963B74" w:rsidRDefault="00755BEF" w:rsidP="00E53C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[</w:t>
            </w:r>
            <w:r w:rsidR="00934A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vents]</w:t>
            </w:r>
          </w:p>
        </w:tc>
      </w:tr>
      <w:tr w:rsidR="00391167" w:rsidRPr="00963B74" w14:paraId="1F46B19F" w14:textId="77777777" w:rsidTr="009D0459">
        <w:tc>
          <w:tcPr>
            <w:tcW w:w="3681" w:type="dxa"/>
          </w:tcPr>
          <w:p w14:paraId="493C8703" w14:textId="77777777" w:rsidR="00391167" w:rsidRPr="00963B74" w:rsidRDefault="00391167" w:rsidP="001324A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Any TEAE</w:t>
            </w:r>
          </w:p>
        </w:tc>
        <w:tc>
          <w:tcPr>
            <w:tcW w:w="1333" w:type="dxa"/>
          </w:tcPr>
          <w:p w14:paraId="784306B5" w14:textId="4E871E87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22.2)</w:t>
            </w:r>
          </w:p>
          <w:p w14:paraId="32145CBA" w14:textId="63B2A9F9" w:rsidR="00755BEF" w:rsidRPr="00963B74" w:rsidRDefault="00755BEF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Pr="00963B7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334" w:type="dxa"/>
          </w:tcPr>
          <w:p w14:paraId="797B3B86" w14:textId="30AAF2CA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 (40.2)</w:t>
            </w:r>
          </w:p>
          <w:p w14:paraId="52360EDB" w14:textId="0C476A61" w:rsidR="00755BEF" w:rsidRPr="00963B74" w:rsidRDefault="00755BEF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03]</w:t>
            </w:r>
          </w:p>
        </w:tc>
        <w:tc>
          <w:tcPr>
            <w:tcW w:w="1334" w:type="dxa"/>
          </w:tcPr>
          <w:p w14:paraId="3833273A" w14:textId="29310FBE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1.1)</w:t>
            </w:r>
          </w:p>
          <w:p w14:paraId="7EE4C5BD" w14:textId="4F56E4F3" w:rsidR="00755BEF" w:rsidRPr="00963B74" w:rsidRDefault="00755BEF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  <w:tc>
          <w:tcPr>
            <w:tcW w:w="1334" w:type="dxa"/>
          </w:tcPr>
          <w:p w14:paraId="774A6FCA" w14:textId="5A35B620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16.1)</w:t>
            </w:r>
          </w:p>
          <w:p w14:paraId="2982F03A" w14:textId="3EE08740" w:rsidR="00755BEF" w:rsidRPr="00963B74" w:rsidRDefault="00755BEF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64]</w:t>
            </w:r>
          </w:p>
        </w:tc>
      </w:tr>
      <w:tr w:rsidR="00391167" w:rsidRPr="00963B74" w14:paraId="33170860" w14:textId="77777777" w:rsidTr="00963B74">
        <w:tc>
          <w:tcPr>
            <w:tcW w:w="9016" w:type="dxa"/>
            <w:gridSpan w:val="5"/>
          </w:tcPr>
          <w:p w14:paraId="7618DE5A" w14:textId="77777777" w:rsidR="00391167" w:rsidRPr="00963B74" w:rsidRDefault="00391167" w:rsidP="00963B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TEA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y maximum severity</w:t>
            </w:r>
          </w:p>
        </w:tc>
      </w:tr>
      <w:tr w:rsidR="00391167" w:rsidRPr="00963B74" w14:paraId="74A2DCEF" w14:textId="77777777" w:rsidTr="009D0459">
        <w:tc>
          <w:tcPr>
            <w:tcW w:w="3681" w:type="dxa"/>
          </w:tcPr>
          <w:p w14:paraId="15A91116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333" w:type="dxa"/>
          </w:tcPr>
          <w:p w14:paraId="4A277FAA" w14:textId="5998DC1D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2.2)</w:t>
            </w:r>
          </w:p>
          <w:p w14:paraId="1201340A" w14:textId="4E000E7D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2]</w:t>
            </w:r>
          </w:p>
        </w:tc>
        <w:tc>
          <w:tcPr>
            <w:tcW w:w="1334" w:type="dxa"/>
          </w:tcPr>
          <w:p w14:paraId="71C55578" w14:textId="5841335A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17.0)</w:t>
            </w:r>
          </w:p>
          <w:p w14:paraId="53361C34" w14:textId="68DBF269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52]</w:t>
            </w:r>
          </w:p>
        </w:tc>
        <w:tc>
          <w:tcPr>
            <w:tcW w:w="1334" w:type="dxa"/>
          </w:tcPr>
          <w:p w14:paraId="0DBF83E4" w14:textId="585BF656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1.1)</w:t>
            </w:r>
          </w:p>
          <w:p w14:paraId="5DE4D60C" w14:textId="2D8FFEF8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  <w:tc>
          <w:tcPr>
            <w:tcW w:w="1334" w:type="dxa"/>
          </w:tcPr>
          <w:p w14:paraId="56C72ED1" w14:textId="5B0617A2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3.6)</w:t>
            </w:r>
          </w:p>
          <w:p w14:paraId="2EF47E6D" w14:textId="58FCC9F8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25]</w:t>
            </w:r>
          </w:p>
        </w:tc>
      </w:tr>
      <w:tr w:rsidR="00391167" w:rsidRPr="00963B74" w14:paraId="0977650C" w14:textId="77777777" w:rsidTr="009D0459">
        <w:tc>
          <w:tcPr>
            <w:tcW w:w="3681" w:type="dxa"/>
          </w:tcPr>
          <w:p w14:paraId="2702A5A7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33" w:type="dxa"/>
          </w:tcPr>
          <w:p w14:paraId="2B99AFA4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624B2F82" w14:textId="13C58C41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 (18.8)</w:t>
            </w:r>
          </w:p>
          <w:p w14:paraId="41F3F45B" w14:textId="248537C4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45]</w:t>
            </w:r>
          </w:p>
        </w:tc>
        <w:tc>
          <w:tcPr>
            <w:tcW w:w="1334" w:type="dxa"/>
          </w:tcPr>
          <w:p w14:paraId="46F20F5D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3BA6E1E6" w14:textId="1CA24A65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10.7)</w:t>
            </w:r>
          </w:p>
          <w:p w14:paraId="4F44477D" w14:textId="49CC7D76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37]</w:t>
            </w:r>
          </w:p>
        </w:tc>
      </w:tr>
      <w:tr w:rsidR="00391167" w:rsidRPr="00963B74" w14:paraId="5D225840" w14:textId="77777777" w:rsidTr="009D0459">
        <w:tc>
          <w:tcPr>
            <w:tcW w:w="3681" w:type="dxa"/>
          </w:tcPr>
          <w:p w14:paraId="446C40A5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333" w:type="dxa"/>
          </w:tcPr>
          <w:p w14:paraId="07F8D821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6A19A2D" w14:textId="190CC1B0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4.5)</w:t>
            </w:r>
          </w:p>
          <w:p w14:paraId="708829D3" w14:textId="7825A724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6]</w:t>
            </w:r>
          </w:p>
        </w:tc>
        <w:tc>
          <w:tcPr>
            <w:tcW w:w="1334" w:type="dxa"/>
          </w:tcPr>
          <w:p w14:paraId="32B97A91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1B39460A" w14:textId="196F2ADF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1.8)</w:t>
            </w:r>
          </w:p>
          <w:p w14:paraId="109FCA58" w14:textId="05CFEF6C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2]</w:t>
            </w:r>
          </w:p>
        </w:tc>
      </w:tr>
      <w:tr w:rsidR="00391167" w:rsidRPr="00963B74" w14:paraId="2471410A" w14:textId="77777777" w:rsidTr="009D0459">
        <w:tc>
          <w:tcPr>
            <w:tcW w:w="3681" w:type="dxa"/>
          </w:tcPr>
          <w:p w14:paraId="09A077A1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>Potentially life-threatening</w:t>
            </w:r>
          </w:p>
        </w:tc>
        <w:tc>
          <w:tcPr>
            <w:tcW w:w="1333" w:type="dxa"/>
          </w:tcPr>
          <w:p w14:paraId="6C1A0FF0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3EE249B9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0A330877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62D870EE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91167" w:rsidRPr="00963B74" w14:paraId="79284E05" w14:textId="77777777" w:rsidTr="009D0459">
        <w:tc>
          <w:tcPr>
            <w:tcW w:w="3681" w:type="dxa"/>
          </w:tcPr>
          <w:p w14:paraId="27D8E9A9" w14:textId="77777777" w:rsidR="00391167" w:rsidRPr="00963B74" w:rsidRDefault="00391167" w:rsidP="001324A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erious TEAE</w:t>
            </w:r>
          </w:p>
        </w:tc>
        <w:tc>
          <w:tcPr>
            <w:tcW w:w="1333" w:type="dxa"/>
          </w:tcPr>
          <w:p w14:paraId="4788C7BE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8D87537" w14:textId="58CC6DC0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7)</w:t>
            </w:r>
          </w:p>
          <w:p w14:paraId="6563AB93" w14:textId="44C535AF" w:rsidR="00D60FB9" w:rsidRPr="00963B74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4]</w:t>
            </w:r>
          </w:p>
        </w:tc>
        <w:tc>
          <w:tcPr>
            <w:tcW w:w="1334" w:type="dxa"/>
          </w:tcPr>
          <w:p w14:paraId="3BBA014A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0FA2095E" w14:textId="22F4A9AA" w:rsidR="00391167" w:rsidRDefault="00CF0A38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2.7)</w:t>
            </w:r>
          </w:p>
          <w:p w14:paraId="69D05A62" w14:textId="76024B67" w:rsidR="00CF0A38" w:rsidRPr="00963B74" w:rsidRDefault="00CF0A38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3]</w:t>
            </w:r>
          </w:p>
        </w:tc>
      </w:tr>
      <w:tr w:rsidR="00391167" w:rsidRPr="00963B74" w14:paraId="0CD33AA2" w14:textId="77777777" w:rsidTr="00963B74">
        <w:tc>
          <w:tcPr>
            <w:tcW w:w="9016" w:type="dxa"/>
            <w:gridSpan w:val="5"/>
          </w:tcPr>
          <w:p w14:paraId="1A460FA7" w14:textId="77777777" w:rsidR="00391167" w:rsidRPr="00963B74" w:rsidRDefault="00391167" w:rsidP="00963B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Serious TEA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y relatedness</w:t>
            </w:r>
            <w:r w:rsidRPr="00963B7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963B7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91167" w:rsidRPr="00963B74" w14:paraId="7BF09CA8" w14:textId="77777777" w:rsidTr="009D0459">
        <w:tc>
          <w:tcPr>
            <w:tcW w:w="3681" w:type="dxa"/>
          </w:tcPr>
          <w:p w14:paraId="1E7D1ED6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 xml:space="preserve">Related to RBL </w:t>
            </w:r>
          </w:p>
        </w:tc>
        <w:tc>
          <w:tcPr>
            <w:tcW w:w="1333" w:type="dxa"/>
          </w:tcPr>
          <w:p w14:paraId="4114C43F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54B969D2" w14:textId="77777777" w:rsidR="00391167" w:rsidRPr="000E2BC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681D7B52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E10F76B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91167" w:rsidRPr="00963B74" w14:paraId="5F6EA0A3" w14:textId="77777777" w:rsidTr="009D0459">
        <w:tc>
          <w:tcPr>
            <w:tcW w:w="3681" w:type="dxa"/>
          </w:tcPr>
          <w:p w14:paraId="58B6E299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 xml:space="preserve">Related to administration procedure </w:t>
            </w:r>
          </w:p>
        </w:tc>
        <w:tc>
          <w:tcPr>
            <w:tcW w:w="1333" w:type="dxa"/>
          </w:tcPr>
          <w:p w14:paraId="7B1FF44D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13EC1D52" w14:textId="77777777" w:rsidR="00391167" w:rsidRPr="000E2BC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642D8344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111B58C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91167" w:rsidRPr="00963B74" w14:paraId="4FA2810F" w14:textId="77777777" w:rsidTr="009D0459">
        <w:tc>
          <w:tcPr>
            <w:tcW w:w="3681" w:type="dxa"/>
          </w:tcPr>
          <w:p w14:paraId="321572D2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>Related to CDI</w:t>
            </w:r>
          </w:p>
        </w:tc>
        <w:tc>
          <w:tcPr>
            <w:tcW w:w="1333" w:type="dxa"/>
          </w:tcPr>
          <w:p w14:paraId="7BE2A173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17645D7F" w14:textId="359B3631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1.8)</w:t>
            </w:r>
          </w:p>
          <w:p w14:paraId="4058BDB3" w14:textId="21FC399E" w:rsidR="00D60FB9" w:rsidRPr="000E2BC7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3]</w:t>
            </w:r>
          </w:p>
        </w:tc>
        <w:tc>
          <w:tcPr>
            <w:tcW w:w="1334" w:type="dxa"/>
          </w:tcPr>
          <w:p w14:paraId="27725EDC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69ADE7CD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91167" w:rsidRPr="00963B74" w14:paraId="39ACA090" w14:textId="77777777" w:rsidTr="009D0459">
        <w:tc>
          <w:tcPr>
            <w:tcW w:w="3681" w:type="dxa"/>
          </w:tcPr>
          <w:p w14:paraId="283DF145" w14:textId="77777777" w:rsidR="00391167" w:rsidRPr="00963B74" w:rsidRDefault="00391167" w:rsidP="00963B74">
            <w:pPr>
              <w:ind w:left="17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sz w:val="18"/>
                <w:szCs w:val="18"/>
              </w:rPr>
              <w:t xml:space="preserve">Related to a preexisting condition  </w:t>
            </w:r>
          </w:p>
        </w:tc>
        <w:tc>
          <w:tcPr>
            <w:tcW w:w="1333" w:type="dxa"/>
          </w:tcPr>
          <w:p w14:paraId="6B5DAF38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0720D3B5" w14:textId="1E7ACEAB" w:rsidR="00391167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0.9)</w:t>
            </w:r>
          </w:p>
          <w:p w14:paraId="0417D84E" w14:textId="4E2BB0F2" w:rsidR="00D60FB9" w:rsidRPr="000E2BC7" w:rsidRDefault="00D60FB9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  <w:tc>
          <w:tcPr>
            <w:tcW w:w="1334" w:type="dxa"/>
          </w:tcPr>
          <w:p w14:paraId="21D1DD9D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26F447F" w14:textId="1F1DAAAA" w:rsidR="00391167" w:rsidRDefault="00390655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 (0.9) </w:t>
            </w:r>
          </w:p>
          <w:p w14:paraId="0B2F8922" w14:textId="48DABFEC" w:rsidR="00390655" w:rsidRPr="00963B74" w:rsidRDefault="00390655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</w:tr>
      <w:tr w:rsidR="00391167" w:rsidRPr="00963B74" w14:paraId="28830D63" w14:textId="77777777" w:rsidTr="009D0459">
        <w:tc>
          <w:tcPr>
            <w:tcW w:w="3681" w:type="dxa"/>
          </w:tcPr>
          <w:p w14:paraId="2E988B88" w14:textId="77777777" w:rsidR="00391167" w:rsidRPr="00963B74" w:rsidRDefault="00391167" w:rsidP="001324A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TEAEs leading to withdrawal from study</w:t>
            </w:r>
          </w:p>
        </w:tc>
        <w:tc>
          <w:tcPr>
            <w:tcW w:w="1333" w:type="dxa"/>
          </w:tcPr>
          <w:p w14:paraId="2D2DA45E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B077A52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78EC8343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24749BA0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91167" w:rsidRPr="00963B74" w14:paraId="3404F5E2" w14:textId="77777777" w:rsidTr="009D0459">
        <w:tc>
          <w:tcPr>
            <w:tcW w:w="3681" w:type="dxa"/>
          </w:tcPr>
          <w:p w14:paraId="46A554A6" w14:textId="77777777" w:rsidR="00391167" w:rsidRPr="00963B74" w:rsidRDefault="00391167" w:rsidP="001324A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63B74">
              <w:rPr>
                <w:rFonts w:ascii="Arial" w:hAnsi="Arial" w:cs="Arial"/>
                <w:b/>
                <w:bCs/>
                <w:sz w:val="18"/>
                <w:szCs w:val="18"/>
              </w:rPr>
              <w:t>TEAEs leading to death</w:t>
            </w:r>
          </w:p>
        </w:tc>
        <w:tc>
          <w:tcPr>
            <w:tcW w:w="1333" w:type="dxa"/>
          </w:tcPr>
          <w:p w14:paraId="4FAD3B4C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43C8A807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03E2F115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34" w:type="dxa"/>
          </w:tcPr>
          <w:p w14:paraId="3447729E" w14:textId="77777777" w:rsidR="00391167" w:rsidRPr="00963B74" w:rsidRDefault="00391167" w:rsidP="00963B7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</w:tbl>
    <w:p w14:paraId="3660A3FE" w14:textId="77777777" w:rsidR="00391167" w:rsidRPr="001324AF" w:rsidRDefault="00391167" w:rsidP="003D6CD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5355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Al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TEAEs in the IBD group following a second course of RBL were reported by participants with UC.</w:t>
      </w:r>
    </w:p>
    <w:p w14:paraId="3480065D" w14:textId="77777777" w:rsidR="00391167" w:rsidRDefault="00391167" w:rsidP="003D6CD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65355C">
        <w:rPr>
          <w:rFonts w:ascii="Arial" w:hAnsi="Arial" w:cs="Arial"/>
          <w:sz w:val="20"/>
          <w:szCs w:val="20"/>
          <w:lang w:val="en-US"/>
        </w:rPr>
        <w:t xml:space="preserve">Relatedness categories are not mutually exclusive. </w:t>
      </w:r>
    </w:p>
    <w:p w14:paraId="2A8E78D4" w14:textId="77777777" w:rsidR="000465DD" w:rsidRPr="00963B74" w:rsidRDefault="000465DD" w:rsidP="000465D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Pr="0065355C">
        <w:rPr>
          <w:rFonts w:ascii="Arial" w:hAnsi="Arial" w:cs="Arial"/>
          <w:sz w:val="20"/>
          <w:szCs w:val="20"/>
          <w:lang w:val="en-US"/>
        </w:rPr>
        <w:t xml:space="preserve">CDI, </w:t>
      </w:r>
      <w:r w:rsidRPr="0065355C">
        <w:rPr>
          <w:rFonts w:ascii="Arial" w:hAnsi="Arial" w:cs="Arial"/>
          <w:i/>
          <w:iCs/>
          <w:sz w:val="20"/>
          <w:szCs w:val="20"/>
          <w:lang w:val="en-US"/>
        </w:rPr>
        <w:t>Clostridioides difficile</w:t>
      </w:r>
      <w:r w:rsidRPr="0065355C">
        <w:rPr>
          <w:rFonts w:ascii="Arial" w:hAnsi="Arial" w:cs="Arial"/>
          <w:sz w:val="20"/>
          <w:szCs w:val="20"/>
          <w:lang w:val="en-US"/>
        </w:rPr>
        <w:t xml:space="preserve"> infection; IBD, inflammatory bowel disease; RBL, fecal microbiota, live</w:t>
      </w:r>
      <w:r w:rsidRPr="0065355C">
        <w:rPr>
          <w:rFonts w:ascii="Arial" w:hAnsi="Arial" w:cs="Arial"/>
          <w:sz w:val="20"/>
          <w:szCs w:val="20"/>
          <w:lang w:val="en-US"/>
        </w:rPr>
        <w:noBreakHyphen/>
        <w:t>jslm; TEAE, treatment-emergent adverse event</w:t>
      </w:r>
      <w:r>
        <w:rPr>
          <w:rFonts w:ascii="Arial" w:hAnsi="Arial" w:cs="Arial"/>
          <w:sz w:val="20"/>
          <w:szCs w:val="20"/>
          <w:lang w:val="en-US"/>
        </w:rPr>
        <w:t xml:space="preserve">; UC, </w:t>
      </w:r>
      <w:r w:rsidRPr="0065355C">
        <w:rPr>
          <w:rFonts w:ascii="Arial" w:hAnsi="Arial" w:cs="Arial"/>
          <w:sz w:val="20"/>
          <w:szCs w:val="20"/>
          <w:lang w:val="en-US"/>
        </w:rPr>
        <w:t>ulcerative colitis.</w:t>
      </w:r>
    </w:p>
    <w:p w14:paraId="6E92ADC9" w14:textId="36BE3475" w:rsidR="000465DD" w:rsidRPr="0065355C" w:rsidRDefault="000465DD" w:rsidP="003D6CD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E80F561" w14:textId="77777777" w:rsidR="00391167" w:rsidRPr="00E47770" w:rsidRDefault="00391167" w:rsidP="00E4777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7D1CCAC" w14:textId="77777777" w:rsidR="00004AD8" w:rsidRDefault="00004AD8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24524AAE" w14:textId="3A87FD5C" w:rsidR="00391167" w:rsidRPr="00A77B73" w:rsidRDefault="00391167" w:rsidP="003D6CD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5355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CF3115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="00CF3115" w:rsidRPr="0065355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65355C">
        <w:rPr>
          <w:rFonts w:ascii="Arial" w:hAnsi="Arial" w:cs="Arial"/>
          <w:b/>
          <w:bCs/>
          <w:sz w:val="20"/>
          <w:szCs w:val="20"/>
          <w:lang w:val="en-US"/>
        </w:rPr>
        <w:t xml:space="preserve">2. </w:t>
      </w:r>
      <w:r w:rsidRPr="00A77B73">
        <w:rPr>
          <w:rFonts w:ascii="Arial" w:hAnsi="Arial" w:cs="Arial"/>
          <w:sz w:val="20"/>
          <w:szCs w:val="20"/>
          <w:lang w:val="en-US"/>
        </w:rPr>
        <w:t xml:space="preserve">Summary of </w:t>
      </w:r>
      <w:r w:rsidR="000465DD" w:rsidRPr="00A77B73">
        <w:rPr>
          <w:rFonts w:ascii="Arial" w:hAnsi="Arial" w:cs="Arial"/>
          <w:sz w:val="20"/>
          <w:szCs w:val="20"/>
          <w:lang w:val="en-US"/>
        </w:rPr>
        <w:t xml:space="preserve">treatment outcomes following second course </w:t>
      </w:r>
      <w:r w:rsidRPr="00A77B73">
        <w:rPr>
          <w:rFonts w:ascii="Arial" w:hAnsi="Arial" w:cs="Arial"/>
          <w:sz w:val="20"/>
          <w:szCs w:val="20"/>
          <w:lang w:val="en-US"/>
        </w:rPr>
        <w:t>of RBL (mITT population)</w:t>
      </w:r>
      <w:r w:rsidR="000465DD" w:rsidRPr="00A77B7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46"/>
        <w:gridCol w:w="1547"/>
        <w:gridCol w:w="1546"/>
        <w:gridCol w:w="1547"/>
      </w:tblGrid>
      <w:tr w:rsidR="00D60FB9" w:rsidRPr="007072A3" w14:paraId="464E75F5" w14:textId="77777777" w:rsidTr="00277CC1">
        <w:tc>
          <w:tcPr>
            <w:tcW w:w="2830" w:type="dxa"/>
            <w:vMerge w:val="restart"/>
            <w:vAlign w:val="bottom"/>
          </w:tcPr>
          <w:p w14:paraId="0407B0C8" w14:textId="685739EE" w:rsidR="00D60FB9" w:rsidRPr="007072A3" w:rsidRDefault="00D60FB9" w:rsidP="00277CC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6" w:type="dxa"/>
          </w:tcPr>
          <w:p w14:paraId="3615ABA5" w14:textId="77777777" w:rsidR="00D60FB9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BD</w:t>
            </w:r>
          </w:p>
          <w:p w14:paraId="78669B40" w14:textId="0D2A029D" w:rsidR="00D60FB9" w:rsidRPr="007072A3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547" w:type="dxa"/>
          </w:tcPr>
          <w:p w14:paraId="135EDCF1" w14:textId="77777777" w:rsidR="00D60FB9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D</w:t>
            </w:r>
          </w:p>
          <w:p w14:paraId="394EB23D" w14:textId="47CF83A0" w:rsidR="00D60FB9" w:rsidRPr="007072A3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546" w:type="dxa"/>
          </w:tcPr>
          <w:p w14:paraId="1B1899D7" w14:textId="77777777" w:rsidR="00D60FB9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C</w:t>
            </w:r>
          </w:p>
          <w:p w14:paraId="19D2921E" w14:textId="47069527" w:rsidR="00D60FB9" w:rsidRPr="007072A3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547" w:type="dxa"/>
          </w:tcPr>
          <w:p w14:paraId="3E3C478A" w14:textId="77777777" w:rsidR="00D60FB9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 IBD</w:t>
            </w:r>
          </w:p>
          <w:p w14:paraId="29914D47" w14:textId="71EE1202" w:rsidR="00D60FB9" w:rsidRPr="007072A3" w:rsidRDefault="00D60FB9" w:rsidP="00277CC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6F3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2</w:t>
            </w:r>
          </w:p>
        </w:tc>
      </w:tr>
      <w:tr w:rsidR="00D60FB9" w:rsidRPr="007072A3" w14:paraId="21784DE4" w14:textId="77777777" w:rsidTr="002411EC">
        <w:tc>
          <w:tcPr>
            <w:tcW w:w="2830" w:type="dxa"/>
            <w:vMerge/>
          </w:tcPr>
          <w:p w14:paraId="3C752F05" w14:textId="77777777" w:rsidR="00D60FB9" w:rsidRDefault="00D60FB9" w:rsidP="00277CC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6" w:type="dxa"/>
            <w:gridSpan w:val="4"/>
          </w:tcPr>
          <w:p w14:paraId="1EB85A98" w14:textId="5B82A2E3" w:rsidR="00D60FB9" w:rsidRDefault="00D60FB9" w:rsidP="00023B4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icipants, n (%)</w:t>
            </w:r>
          </w:p>
        </w:tc>
      </w:tr>
      <w:tr w:rsidR="00391167" w:rsidRPr="007072A3" w14:paraId="4369930E" w14:textId="77777777" w:rsidTr="00277CC1">
        <w:tc>
          <w:tcPr>
            <w:tcW w:w="9016" w:type="dxa"/>
            <w:gridSpan w:val="5"/>
          </w:tcPr>
          <w:p w14:paraId="4B1017B0" w14:textId="77777777" w:rsidR="00391167" w:rsidRDefault="00391167" w:rsidP="00277CC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eatment success at 8 weeks</w:t>
            </w:r>
          </w:p>
        </w:tc>
      </w:tr>
      <w:tr w:rsidR="00391167" w:rsidRPr="007072A3" w14:paraId="5A89FC20" w14:textId="77777777" w:rsidTr="007072A3">
        <w:tc>
          <w:tcPr>
            <w:tcW w:w="2830" w:type="dxa"/>
          </w:tcPr>
          <w:p w14:paraId="443B4AF0" w14:textId="77777777" w:rsidR="00391167" w:rsidRPr="007072A3" w:rsidRDefault="00391167" w:rsidP="00A42CC9">
            <w:pPr>
              <w:spacing w:line="276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2A3">
              <w:rPr>
                <w:rFonts w:ascii="Arial" w:hAnsi="Arial" w:cs="Arial"/>
                <w:sz w:val="18"/>
                <w:szCs w:val="18"/>
                <w:lang w:val="en-US"/>
              </w:rPr>
              <w:t>Treatment success</w:t>
            </w:r>
            <w:r w:rsidRPr="007072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46" w:type="dxa"/>
          </w:tcPr>
          <w:p w14:paraId="31B6C4A3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7CC1">
              <w:rPr>
                <w:rFonts w:ascii="Arial" w:hAnsi="Arial" w:cs="Arial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547" w:type="dxa"/>
          </w:tcPr>
          <w:p w14:paraId="4BA266D3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546" w:type="dxa"/>
          </w:tcPr>
          <w:p w14:paraId="304F7CAD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547" w:type="dxa"/>
          </w:tcPr>
          <w:p w14:paraId="746ED262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 (58.0)</w:t>
            </w:r>
          </w:p>
        </w:tc>
      </w:tr>
      <w:tr w:rsidR="00391167" w:rsidRPr="007072A3" w14:paraId="0D32385F" w14:textId="77777777" w:rsidTr="007072A3">
        <w:tc>
          <w:tcPr>
            <w:tcW w:w="2830" w:type="dxa"/>
          </w:tcPr>
          <w:p w14:paraId="7A9A41A5" w14:textId="77777777" w:rsidR="00391167" w:rsidRPr="007072A3" w:rsidRDefault="00391167" w:rsidP="00A42CC9">
            <w:pPr>
              <w:spacing w:line="276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2A3">
              <w:rPr>
                <w:rFonts w:ascii="Arial" w:hAnsi="Arial" w:cs="Arial"/>
                <w:sz w:val="18"/>
                <w:szCs w:val="18"/>
                <w:lang w:val="en-US"/>
              </w:rPr>
              <w:t>Treatment failure</w:t>
            </w:r>
          </w:p>
        </w:tc>
        <w:tc>
          <w:tcPr>
            <w:tcW w:w="1546" w:type="dxa"/>
          </w:tcPr>
          <w:p w14:paraId="0AD557F9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33.3)</w:t>
            </w:r>
          </w:p>
        </w:tc>
        <w:tc>
          <w:tcPr>
            <w:tcW w:w="1547" w:type="dxa"/>
          </w:tcPr>
          <w:p w14:paraId="359C96D7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546" w:type="dxa"/>
          </w:tcPr>
          <w:p w14:paraId="53539676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1547" w:type="dxa"/>
          </w:tcPr>
          <w:p w14:paraId="48C01D56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(23.2)</w:t>
            </w:r>
          </w:p>
        </w:tc>
      </w:tr>
      <w:tr w:rsidR="00391167" w:rsidRPr="007072A3" w14:paraId="77C09407" w14:textId="77777777" w:rsidTr="007072A3">
        <w:tc>
          <w:tcPr>
            <w:tcW w:w="2830" w:type="dxa"/>
          </w:tcPr>
          <w:p w14:paraId="5AA95CF7" w14:textId="77777777" w:rsidR="00391167" w:rsidRPr="007072A3" w:rsidRDefault="00391167" w:rsidP="00A42CC9">
            <w:pPr>
              <w:spacing w:line="276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72A3">
              <w:rPr>
                <w:rFonts w:ascii="Arial" w:hAnsi="Arial" w:cs="Arial"/>
                <w:sz w:val="18"/>
                <w:szCs w:val="18"/>
                <w:lang w:val="en-US"/>
              </w:rPr>
              <w:t>Indeterminate</w:t>
            </w:r>
            <w:r w:rsidRPr="007072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46" w:type="dxa"/>
          </w:tcPr>
          <w:p w14:paraId="2E60625F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44.4)</w:t>
            </w:r>
          </w:p>
        </w:tc>
        <w:tc>
          <w:tcPr>
            <w:tcW w:w="1547" w:type="dxa"/>
          </w:tcPr>
          <w:p w14:paraId="42AAACE7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546" w:type="dxa"/>
          </w:tcPr>
          <w:p w14:paraId="28B80451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547" w:type="dxa"/>
          </w:tcPr>
          <w:p w14:paraId="368A6E91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 (18.8)</w:t>
            </w:r>
          </w:p>
        </w:tc>
      </w:tr>
      <w:tr w:rsidR="00391167" w:rsidRPr="007072A3" w14:paraId="23AF4AB5" w14:textId="77777777" w:rsidTr="00277CC1">
        <w:tc>
          <w:tcPr>
            <w:tcW w:w="9016" w:type="dxa"/>
            <w:gridSpan w:val="5"/>
          </w:tcPr>
          <w:p w14:paraId="31FBCB34" w14:textId="77777777" w:rsidR="00391167" w:rsidRPr="00277CC1" w:rsidRDefault="00391167" w:rsidP="00277CC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ustained clinical response at 6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nths</w:t>
            </w:r>
            <w:r w:rsidRPr="00672D4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391167" w:rsidRPr="007072A3" w14:paraId="681001EB" w14:textId="77777777" w:rsidTr="007072A3">
        <w:tc>
          <w:tcPr>
            <w:tcW w:w="2830" w:type="dxa"/>
          </w:tcPr>
          <w:p w14:paraId="16D1B9CE" w14:textId="77777777" w:rsidR="00391167" w:rsidRPr="007072A3" w:rsidRDefault="00391167" w:rsidP="00A42CC9">
            <w:pPr>
              <w:spacing w:line="276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46" w:type="dxa"/>
          </w:tcPr>
          <w:p w14:paraId="06D1C238" w14:textId="77777777" w:rsidR="00391167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47" w:type="dxa"/>
          </w:tcPr>
          <w:p w14:paraId="3814A288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546" w:type="dxa"/>
          </w:tcPr>
          <w:p w14:paraId="0AABFA20" w14:textId="77777777" w:rsidR="00391167" w:rsidRPr="00277CC1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00)</w:t>
            </w:r>
          </w:p>
        </w:tc>
        <w:tc>
          <w:tcPr>
            <w:tcW w:w="1547" w:type="dxa"/>
          </w:tcPr>
          <w:p w14:paraId="02A75261" w14:textId="77777777" w:rsidR="00391167" w:rsidRDefault="00391167" w:rsidP="00277C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 (87.7)</w:t>
            </w:r>
          </w:p>
        </w:tc>
      </w:tr>
      <w:tr w:rsidR="00391167" w:rsidRPr="007072A3" w14:paraId="599D9C96" w14:textId="77777777" w:rsidTr="007072A3">
        <w:tc>
          <w:tcPr>
            <w:tcW w:w="2830" w:type="dxa"/>
          </w:tcPr>
          <w:p w14:paraId="4926746E" w14:textId="77777777" w:rsidR="00391167" w:rsidRPr="007072A3" w:rsidRDefault="00391167" w:rsidP="00A42CC9">
            <w:pPr>
              <w:spacing w:line="276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546" w:type="dxa"/>
          </w:tcPr>
          <w:p w14:paraId="634D8B8E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47" w:type="dxa"/>
          </w:tcPr>
          <w:p w14:paraId="30EFC07F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46" w:type="dxa"/>
          </w:tcPr>
          <w:p w14:paraId="78B88FEA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47" w:type="dxa"/>
          </w:tcPr>
          <w:p w14:paraId="5B7604A9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 (10.8)</w:t>
            </w:r>
          </w:p>
        </w:tc>
      </w:tr>
      <w:tr w:rsidR="00391167" w:rsidRPr="007072A3" w14:paraId="445DFD88" w14:textId="77777777" w:rsidTr="007072A3">
        <w:tc>
          <w:tcPr>
            <w:tcW w:w="2830" w:type="dxa"/>
          </w:tcPr>
          <w:p w14:paraId="0E8D147E" w14:textId="77777777" w:rsidR="00391167" w:rsidRPr="007072A3" w:rsidRDefault="00391167" w:rsidP="00A42CC9">
            <w:pPr>
              <w:spacing w:line="276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determinate</w:t>
            </w:r>
            <w:r w:rsidRPr="007072A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6" w:type="dxa"/>
          </w:tcPr>
          <w:p w14:paraId="5557CBC3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47" w:type="dxa"/>
          </w:tcPr>
          <w:p w14:paraId="2430D534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46" w:type="dxa"/>
          </w:tcPr>
          <w:p w14:paraId="006FEBCF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47" w:type="dxa"/>
          </w:tcPr>
          <w:p w14:paraId="60B6155A" w14:textId="77777777" w:rsidR="00391167" w:rsidRPr="00E53CC8" w:rsidRDefault="00391167" w:rsidP="00277C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3CC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.5)</w:t>
            </w:r>
          </w:p>
        </w:tc>
      </w:tr>
    </w:tbl>
    <w:p w14:paraId="773F72C4" w14:textId="230DB24A" w:rsidR="00391167" w:rsidRDefault="00391167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5355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65355C">
        <w:rPr>
          <w:rFonts w:ascii="Arial" w:hAnsi="Arial" w:cs="Arial"/>
          <w:sz w:val="20"/>
          <w:szCs w:val="20"/>
          <w:lang w:val="en-US"/>
        </w:rPr>
        <w:t>Treatment</w:t>
      </w:r>
      <w:proofErr w:type="spellEnd"/>
      <w:r w:rsidRPr="0065355C">
        <w:rPr>
          <w:rFonts w:ascii="Arial" w:hAnsi="Arial" w:cs="Arial"/>
          <w:sz w:val="20"/>
          <w:szCs w:val="20"/>
          <w:lang w:val="en-US"/>
        </w:rPr>
        <w:t xml:space="preserve"> success is defined as the absence of CDI</w:t>
      </w:r>
      <w:r w:rsidR="000465DD">
        <w:rPr>
          <w:rFonts w:ascii="Arial" w:hAnsi="Arial" w:cs="Arial"/>
          <w:sz w:val="20"/>
          <w:szCs w:val="20"/>
          <w:lang w:val="en-US"/>
        </w:rPr>
        <w:t>-related</w:t>
      </w:r>
      <w:r w:rsidRPr="0065355C">
        <w:rPr>
          <w:rFonts w:ascii="Arial" w:hAnsi="Arial" w:cs="Arial"/>
          <w:sz w:val="20"/>
          <w:szCs w:val="20"/>
          <w:lang w:val="en-US"/>
        </w:rPr>
        <w:t xml:space="preserve"> diarrhea through 8 weeks after the second </w:t>
      </w:r>
      <w:r>
        <w:rPr>
          <w:rFonts w:ascii="Arial" w:hAnsi="Arial" w:cs="Arial"/>
          <w:sz w:val="20"/>
          <w:szCs w:val="20"/>
          <w:lang w:val="en-US"/>
        </w:rPr>
        <w:t xml:space="preserve">course of </w:t>
      </w:r>
      <w:r w:rsidRPr="0065355C">
        <w:rPr>
          <w:rFonts w:ascii="Arial" w:hAnsi="Arial" w:cs="Arial"/>
          <w:sz w:val="20"/>
          <w:szCs w:val="20"/>
          <w:lang w:val="en-US"/>
        </w:rPr>
        <w:t>RBL.</w:t>
      </w:r>
    </w:p>
    <w:p w14:paraId="5822C116" w14:textId="77777777" w:rsidR="00391167" w:rsidRPr="004B59D3" w:rsidRDefault="00391167">
      <w:pPr>
        <w:spacing w:line="240" w:lineRule="auto"/>
        <w:rPr>
          <w:rFonts w:ascii="Arial" w:hAnsi="Arial" w:cs="Arial"/>
          <w:sz w:val="20"/>
          <w:szCs w:val="20"/>
        </w:rPr>
      </w:pPr>
      <w:r w:rsidRPr="00672D4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4B59D3">
        <w:rPr>
          <w:rFonts w:ascii="Arial" w:hAnsi="Arial" w:cs="Arial"/>
          <w:sz w:val="20"/>
          <w:szCs w:val="20"/>
        </w:rPr>
        <w:t xml:space="preserve">Efficacy outcome was indeterminate if CDI test was inconclusive or missed at time of visit. </w:t>
      </w:r>
    </w:p>
    <w:p w14:paraId="48565ACF" w14:textId="77777777" w:rsidR="00391167" w:rsidRDefault="00391167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72D44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The percentage of participants with sustained clinical response at 6 months is calculated with the number of participants with treatment success as the denominator. </w:t>
      </w:r>
    </w:p>
    <w:p w14:paraId="4DFC4C51" w14:textId="77777777" w:rsidR="000465DD" w:rsidRDefault="000465DD" w:rsidP="00A77B73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Pr="0065355C">
        <w:rPr>
          <w:rFonts w:ascii="Arial" w:hAnsi="Arial" w:cs="Arial"/>
          <w:sz w:val="20"/>
          <w:szCs w:val="20"/>
          <w:lang w:val="en-US"/>
        </w:rPr>
        <w:t xml:space="preserve">CDI, </w:t>
      </w:r>
      <w:r w:rsidRPr="0065355C">
        <w:rPr>
          <w:rFonts w:ascii="Arial" w:hAnsi="Arial" w:cs="Arial"/>
          <w:i/>
          <w:iCs/>
          <w:sz w:val="20"/>
          <w:szCs w:val="20"/>
          <w:lang w:val="en-US"/>
        </w:rPr>
        <w:t>Clostridioides difficile</w:t>
      </w:r>
      <w:r w:rsidRPr="0065355C">
        <w:rPr>
          <w:rFonts w:ascii="Arial" w:hAnsi="Arial" w:cs="Arial"/>
          <w:sz w:val="20"/>
          <w:szCs w:val="20"/>
          <w:lang w:val="en-US"/>
        </w:rPr>
        <w:t xml:space="preserve"> infection; </w:t>
      </w:r>
      <w:r>
        <w:rPr>
          <w:rFonts w:ascii="Arial" w:hAnsi="Arial" w:cs="Arial"/>
          <w:sz w:val="20"/>
          <w:szCs w:val="20"/>
          <w:lang w:val="en-US"/>
        </w:rPr>
        <w:t xml:space="preserve">CD, Crohn’s Disease; </w:t>
      </w:r>
      <w:r w:rsidRPr="0065355C">
        <w:rPr>
          <w:rFonts w:ascii="Arial" w:hAnsi="Arial" w:cs="Arial"/>
          <w:sz w:val="20"/>
          <w:szCs w:val="20"/>
          <w:lang w:val="en-US"/>
        </w:rPr>
        <w:t>IBD, inflammatory bowel disease; RBL, fecal microbiota, live</w:t>
      </w:r>
      <w:r w:rsidRPr="0065355C">
        <w:rPr>
          <w:rFonts w:ascii="Arial" w:hAnsi="Arial" w:cs="Arial"/>
          <w:sz w:val="20"/>
          <w:szCs w:val="20"/>
          <w:lang w:val="en-US"/>
        </w:rPr>
        <w:noBreakHyphen/>
        <w:t>jslm; mITT, modified intent-to-treat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65355C">
        <w:rPr>
          <w:rFonts w:ascii="Arial" w:hAnsi="Arial" w:cs="Arial"/>
          <w:sz w:val="20"/>
          <w:szCs w:val="20"/>
          <w:lang w:val="en-US"/>
        </w:rPr>
        <w:t>UC, ulcerative colitis.</w:t>
      </w:r>
    </w:p>
    <w:p w14:paraId="5DB539E8" w14:textId="6308AEEB" w:rsidR="000465DD" w:rsidRPr="007072A3" w:rsidRDefault="000465DD" w:rsidP="0042568F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D076299" w14:textId="2CB94C12" w:rsidR="001E548E" w:rsidRPr="003077EA" w:rsidRDefault="001E548E" w:rsidP="003077EA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1E548E" w:rsidRPr="003077EA" w:rsidSect="0039116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5B912B" w14:textId="77777777" w:rsidR="005C755A" w:rsidRDefault="005C755A" w:rsidP="0096006C">
      <w:pPr>
        <w:spacing w:after="0" w:line="240" w:lineRule="auto"/>
      </w:pPr>
      <w:r>
        <w:separator/>
      </w:r>
    </w:p>
  </w:endnote>
  <w:endnote w:type="continuationSeparator" w:id="0">
    <w:p w14:paraId="2F505243" w14:textId="77777777" w:rsidR="005C755A" w:rsidRDefault="005C755A" w:rsidP="0096006C">
      <w:pPr>
        <w:spacing w:after="0" w:line="240" w:lineRule="auto"/>
      </w:pPr>
      <w:r>
        <w:continuationSeparator/>
      </w:r>
    </w:p>
  </w:endnote>
  <w:endnote w:type="continuationNotice" w:id="1">
    <w:p w14:paraId="774D1E19" w14:textId="77777777" w:rsidR="005C755A" w:rsidRDefault="005C75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4DF9B" w14:textId="77777777" w:rsidR="005C755A" w:rsidRDefault="005C755A" w:rsidP="0096006C">
      <w:pPr>
        <w:spacing w:after="0" w:line="240" w:lineRule="auto"/>
      </w:pPr>
      <w:r>
        <w:separator/>
      </w:r>
    </w:p>
  </w:footnote>
  <w:footnote w:type="continuationSeparator" w:id="0">
    <w:p w14:paraId="67C3E6C0" w14:textId="77777777" w:rsidR="005C755A" w:rsidRDefault="005C755A" w:rsidP="0096006C">
      <w:pPr>
        <w:spacing w:after="0" w:line="240" w:lineRule="auto"/>
      </w:pPr>
      <w:r>
        <w:continuationSeparator/>
      </w:r>
    </w:p>
  </w:footnote>
  <w:footnote w:type="continuationNotice" w:id="1">
    <w:p w14:paraId="5F70525D" w14:textId="77777777" w:rsidR="005C755A" w:rsidRDefault="005C75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3862AD" w14:textId="77777777" w:rsidR="001806FD" w:rsidRPr="006973F5" w:rsidRDefault="001806FD" w:rsidP="001806FD">
    <w:pPr>
      <w:spacing w:line="360" w:lineRule="auto"/>
      <w:rPr>
        <w:rFonts w:ascii="Arial" w:hAnsi="Arial" w:cs="Arial"/>
        <w:sz w:val="20"/>
        <w:szCs w:val="20"/>
        <w:lang w:val="en-US"/>
      </w:rPr>
    </w:pPr>
    <w:r w:rsidRPr="006973F5">
      <w:rPr>
        <w:rFonts w:ascii="Arial" w:hAnsi="Arial" w:cs="Arial"/>
        <w:sz w:val="20"/>
        <w:szCs w:val="20"/>
        <w:lang w:val="en-US"/>
      </w:rPr>
      <w:t>Safety and Efficacy of Fecal Microbiota, Live-jslm (REBYOTA</w:t>
    </w:r>
    <w:r w:rsidRPr="006973F5">
      <w:rPr>
        <w:rFonts w:ascii="Arial" w:hAnsi="Arial" w:cs="Arial"/>
        <w:sz w:val="20"/>
        <w:szCs w:val="20"/>
        <w:vertAlign w:val="superscript"/>
        <w:lang w:val="en-US"/>
      </w:rPr>
      <w:t>®</w:t>
    </w:r>
    <w:r w:rsidRPr="006973F5">
      <w:rPr>
        <w:rFonts w:ascii="Arial" w:hAnsi="Arial" w:cs="Arial"/>
        <w:sz w:val="20"/>
        <w:szCs w:val="20"/>
        <w:lang w:val="en-US"/>
      </w:rPr>
      <w:t>)</w:t>
    </w:r>
    <w:r>
      <w:rPr>
        <w:rFonts w:ascii="Arial" w:hAnsi="Arial" w:cs="Arial"/>
        <w:sz w:val="20"/>
        <w:szCs w:val="20"/>
        <w:lang w:val="en-US"/>
      </w:rPr>
      <w:t>,</w:t>
    </w:r>
    <w:r w:rsidRPr="006973F5">
      <w:rPr>
        <w:rFonts w:ascii="Arial" w:hAnsi="Arial" w:cs="Arial"/>
        <w:sz w:val="20"/>
        <w:szCs w:val="20"/>
        <w:lang w:val="en-US"/>
      </w:rPr>
      <w:t xml:space="preserve"> for the Prevention of Recurrent </w:t>
    </w:r>
    <w:r w:rsidRPr="006973F5">
      <w:rPr>
        <w:rFonts w:ascii="Arial" w:hAnsi="Arial" w:cs="Arial"/>
        <w:i/>
        <w:iCs/>
        <w:sz w:val="20"/>
        <w:szCs w:val="20"/>
        <w:lang w:val="en-US"/>
      </w:rPr>
      <w:t xml:space="preserve">Clostridioides difficile </w:t>
    </w:r>
    <w:r w:rsidRPr="006973F5">
      <w:rPr>
        <w:rFonts w:ascii="Arial" w:hAnsi="Arial" w:cs="Arial"/>
        <w:sz w:val="20"/>
        <w:szCs w:val="20"/>
        <w:lang w:val="en-US"/>
      </w:rPr>
      <w:t>Infection in Participants With Inflammatory Bowel Disease in PUNCH CD3-OLS</w:t>
    </w:r>
  </w:p>
  <w:p w14:paraId="61CAA0BC" w14:textId="49DB595B" w:rsidR="008D0141" w:rsidRPr="001806FD" w:rsidRDefault="008D0141" w:rsidP="00180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939CA"/>
    <w:multiLevelType w:val="hybridMultilevel"/>
    <w:tmpl w:val="5AD05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0512E"/>
    <w:multiLevelType w:val="hybridMultilevel"/>
    <w:tmpl w:val="3FB0B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F977E5"/>
    <w:multiLevelType w:val="hybridMultilevel"/>
    <w:tmpl w:val="C8C47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A4023D"/>
    <w:multiLevelType w:val="hybridMultilevel"/>
    <w:tmpl w:val="8E76DDF8"/>
    <w:lvl w:ilvl="0" w:tplc="EB664B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4371D9"/>
    <w:multiLevelType w:val="hybridMultilevel"/>
    <w:tmpl w:val="A992DD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63E7869"/>
    <w:multiLevelType w:val="hybridMultilevel"/>
    <w:tmpl w:val="4A6A4B66"/>
    <w:lvl w:ilvl="0" w:tplc="1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786922914">
    <w:abstractNumId w:val="3"/>
  </w:num>
  <w:num w:numId="2" w16cid:durableId="1911382057">
    <w:abstractNumId w:val="5"/>
  </w:num>
  <w:num w:numId="3" w16cid:durableId="1051615533">
    <w:abstractNumId w:val="4"/>
  </w:num>
  <w:num w:numId="4" w16cid:durableId="2045321065">
    <w:abstractNumId w:val="1"/>
  </w:num>
  <w:num w:numId="5" w16cid:durableId="1768310234">
    <w:abstractNumId w:val="0"/>
  </w:num>
  <w:num w:numId="6" w16cid:durableId="1809740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ammatory Bowel Di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5prfdq9ad9ue2aeb5d02t9f55a2f0fsxw&quot;&gt;Help.Desk@hhealth.com&lt;record-ids&gt;&lt;item&gt;915&lt;/item&gt;&lt;item&gt;5951&lt;/item&gt;&lt;item&gt;20467&lt;/item&gt;&lt;item&gt;21452&lt;/item&gt;&lt;item&gt;22344&lt;/item&gt;&lt;item&gt;22345&lt;/item&gt;&lt;item&gt;23318&lt;/item&gt;&lt;item&gt;23572&lt;/item&gt;&lt;/record-ids&gt;&lt;/item&gt;&lt;/Libraries&gt;"/>
  </w:docVars>
  <w:rsids>
    <w:rsidRoot w:val="0096006C"/>
    <w:rsid w:val="000007F6"/>
    <w:rsid w:val="00000A57"/>
    <w:rsid w:val="00000E4A"/>
    <w:rsid w:val="000010C6"/>
    <w:rsid w:val="00001C65"/>
    <w:rsid w:val="00001F74"/>
    <w:rsid w:val="00001FB8"/>
    <w:rsid w:val="000026CA"/>
    <w:rsid w:val="00002996"/>
    <w:rsid w:val="00004A7E"/>
    <w:rsid w:val="00004AD8"/>
    <w:rsid w:val="0000663A"/>
    <w:rsid w:val="000073EB"/>
    <w:rsid w:val="00007F9B"/>
    <w:rsid w:val="00010117"/>
    <w:rsid w:val="000109EC"/>
    <w:rsid w:val="00011B8F"/>
    <w:rsid w:val="00011BDC"/>
    <w:rsid w:val="00011FB4"/>
    <w:rsid w:val="0001297A"/>
    <w:rsid w:val="00012B91"/>
    <w:rsid w:val="000145EF"/>
    <w:rsid w:val="00015083"/>
    <w:rsid w:val="00016107"/>
    <w:rsid w:val="00017F24"/>
    <w:rsid w:val="000236B0"/>
    <w:rsid w:val="00023AA0"/>
    <w:rsid w:val="00023B45"/>
    <w:rsid w:val="00023DDF"/>
    <w:rsid w:val="00024E05"/>
    <w:rsid w:val="000251B7"/>
    <w:rsid w:val="000257E1"/>
    <w:rsid w:val="00025C89"/>
    <w:rsid w:val="00026662"/>
    <w:rsid w:val="00026B11"/>
    <w:rsid w:val="00027AC5"/>
    <w:rsid w:val="00030C30"/>
    <w:rsid w:val="00031D29"/>
    <w:rsid w:val="00033C32"/>
    <w:rsid w:val="00036F0C"/>
    <w:rsid w:val="00040786"/>
    <w:rsid w:val="00040947"/>
    <w:rsid w:val="0004490F"/>
    <w:rsid w:val="00045311"/>
    <w:rsid w:val="000457E7"/>
    <w:rsid w:val="000459E9"/>
    <w:rsid w:val="000459EC"/>
    <w:rsid w:val="000465DD"/>
    <w:rsid w:val="000466B6"/>
    <w:rsid w:val="00046E16"/>
    <w:rsid w:val="00047493"/>
    <w:rsid w:val="000479B1"/>
    <w:rsid w:val="0005192E"/>
    <w:rsid w:val="0005293B"/>
    <w:rsid w:val="00054AD0"/>
    <w:rsid w:val="00054D32"/>
    <w:rsid w:val="0005541A"/>
    <w:rsid w:val="0005759C"/>
    <w:rsid w:val="00061284"/>
    <w:rsid w:val="0006155F"/>
    <w:rsid w:val="0006247E"/>
    <w:rsid w:val="00063E78"/>
    <w:rsid w:val="0006418F"/>
    <w:rsid w:val="000653E7"/>
    <w:rsid w:val="00065978"/>
    <w:rsid w:val="00065DC6"/>
    <w:rsid w:val="00066153"/>
    <w:rsid w:val="00067288"/>
    <w:rsid w:val="0007051A"/>
    <w:rsid w:val="00070AF9"/>
    <w:rsid w:val="000721A4"/>
    <w:rsid w:val="00072C93"/>
    <w:rsid w:val="000735DF"/>
    <w:rsid w:val="00080C45"/>
    <w:rsid w:val="00081745"/>
    <w:rsid w:val="00082962"/>
    <w:rsid w:val="00083C13"/>
    <w:rsid w:val="00084353"/>
    <w:rsid w:val="00084F1D"/>
    <w:rsid w:val="00085C60"/>
    <w:rsid w:val="00086324"/>
    <w:rsid w:val="00086813"/>
    <w:rsid w:val="00087229"/>
    <w:rsid w:val="0008730B"/>
    <w:rsid w:val="000876F4"/>
    <w:rsid w:val="00090027"/>
    <w:rsid w:val="00090B47"/>
    <w:rsid w:val="00090DF3"/>
    <w:rsid w:val="00091C4B"/>
    <w:rsid w:val="00092630"/>
    <w:rsid w:val="00092EC3"/>
    <w:rsid w:val="00093DD5"/>
    <w:rsid w:val="00093FB1"/>
    <w:rsid w:val="00094BC3"/>
    <w:rsid w:val="00094EE8"/>
    <w:rsid w:val="00095AA3"/>
    <w:rsid w:val="00097292"/>
    <w:rsid w:val="000A064B"/>
    <w:rsid w:val="000A0685"/>
    <w:rsid w:val="000A1909"/>
    <w:rsid w:val="000A2CC5"/>
    <w:rsid w:val="000A4B63"/>
    <w:rsid w:val="000A55BF"/>
    <w:rsid w:val="000A5872"/>
    <w:rsid w:val="000A5947"/>
    <w:rsid w:val="000A615B"/>
    <w:rsid w:val="000A66C6"/>
    <w:rsid w:val="000A7521"/>
    <w:rsid w:val="000A791D"/>
    <w:rsid w:val="000B11CB"/>
    <w:rsid w:val="000B2FA0"/>
    <w:rsid w:val="000B4E38"/>
    <w:rsid w:val="000B4F23"/>
    <w:rsid w:val="000B5CBA"/>
    <w:rsid w:val="000B6559"/>
    <w:rsid w:val="000B6877"/>
    <w:rsid w:val="000B758C"/>
    <w:rsid w:val="000B799A"/>
    <w:rsid w:val="000B7A57"/>
    <w:rsid w:val="000B7DA6"/>
    <w:rsid w:val="000C0CFA"/>
    <w:rsid w:val="000C2394"/>
    <w:rsid w:val="000C48D9"/>
    <w:rsid w:val="000C48F6"/>
    <w:rsid w:val="000C514C"/>
    <w:rsid w:val="000C6F28"/>
    <w:rsid w:val="000D00AA"/>
    <w:rsid w:val="000D0FDA"/>
    <w:rsid w:val="000D1232"/>
    <w:rsid w:val="000D1840"/>
    <w:rsid w:val="000D53DA"/>
    <w:rsid w:val="000D69E2"/>
    <w:rsid w:val="000D700D"/>
    <w:rsid w:val="000E0419"/>
    <w:rsid w:val="000E0832"/>
    <w:rsid w:val="000E0EDA"/>
    <w:rsid w:val="000E2F7E"/>
    <w:rsid w:val="000E3BC0"/>
    <w:rsid w:val="000E3FC3"/>
    <w:rsid w:val="000E514E"/>
    <w:rsid w:val="000E6DCE"/>
    <w:rsid w:val="000F178E"/>
    <w:rsid w:val="000F1A9F"/>
    <w:rsid w:val="000F289D"/>
    <w:rsid w:val="000F2EDB"/>
    <w:rsid w:val="000F388E"/>
    <w:rsid w:val="000F3936"/>
    <w:rsid w:val="000F3B68"/>
    <w:rsid w:val="000F3CC0"/>
    <w:rsid w:val="000F44B4"/>
    <w:rsid w:val="000F4540"/>
    <w:rsid w:val="000F4B66"/>
    <w:rsid w:val="000F6863"/>
    <w:rsid w:val="0010041C"/>
    <w:rsid w:val="00100481"/>
    <w:rsid w:val="001005B1"/>
    <w:rsid w:val="00100C4A"/>
    <w:rsid w:val="00101562"/>
    <w:rsid w:val="00101640"/>
    <w:rsid w:val="001019AB"/>
    <w:rsid w:val="00101E23"/>
    <w:rsid w:val="00102298"/>
    <w:rsid w:val="00102D60"/>
    <w:rsid w:val="00103539"/>
    <w:rsid w:val="001054A8"/>
    <w:rsid w:val="00106DA0"/>
    <w:rsid w:val="001108FB"/>
    <w:rsid w:val="00111EA5"/>
    <w:rsid w:val="00112A5F"/>
    <w:rsid w:val="00112D68"/>
    <w:rsid w:val="001130E5"/>
    <w:rsid w:val="00114B0D"/>
    <w:rsid w:val="00114D13"/>
    <w:rsid w:val="001162AB"/>
    <w:rsid w:val="00116999"/>
    <w:rsid w:val="00117A2C"/>
    <w:rsid w:val="00117E82"/>
    <w:rsid w:val="001209DB"/>
    <w:rsid w:val="00120A0C"/>
    <w:rsid w:val="00120ADB"/>
    <w:rsid w:val="00121D65"/>
    <w:rsid w:val="00123E24"/>
    <w:rsid w:val="001243E5"/>
    <w:rsid w:val="00124B4A"/>
    <w:rsid w:val="00125842"/>
    <w:rsid w:val="00125ACF"/>
    <w:rsid w:val="001265C3"/>
    <w:rsid w:val="001266FF"/>
    <w:rsid w:val="0012689E"/>
    <w:rsid w:val="00126C72"/>
    <w:rsid w:val="00127DE5"/>
    <w:rsid w:val="001317B0"/>
    <w:rsid w:val="00133584"/>
    <w:rsid w:val="00133BD5"/>
    <w:rsid w:val="0013620F"/>
    <w:rsid w:val="00136BF8"/>
    <w:rsid w:val="00137C19"/>
    <w:rsid w:val="00140521"/>
    <w:rsid w:val="001405ED"/>
    <w:rsid w:val="00140E87"/>
    <w:rsid w:val="00140F05"/>
    <w:rsid w:val="00141C4A"/>
    <w:rsid w:val="00142DE1"/>
    <w:rsid w:val="0014393D"/>
    <w:rsid w:val="001440F8"/>
    <w:rsid w:val="00144660"/>
    <w:rsid w:val="00144E9D"/>
    <w:rsid w:val="00145513"/>
    <w:rsid w:val="00145787"/>
    <w:rsid w:val="001464BD"/>
    <w:rsid w:val="00147198"/>
    <w:rsid w:val="001471FB"/>
    <w:rsid w:val="00147428"/>
    <w:rsid w:val="0014748A"/>
    <w:rsid w:val="001506E0"/>
    <w:rsid w:val="00150E1B"/>
    <w:rsid w:val="00153676"/>
    <w:rsid w:val="00154A03"/>
    <w:rsid w:val="00155B49"/>
    <w:rsid w:val="001565EE"/>
    <w:rsid w:val="001567BE"/>
    <w:rsid w:val="00160AD2"/>
    <w:rsid w:val="00163154"/>
    <w:rsid w:val="0016442B"/>
    <w:rsid w:val="00166512"/>
    <w:rsid w:val="00166997"/>
    <w:rsid w:val="0016722A"/>
    <w:rsid w:val="0016775B"/>
    <w:rsid w:val="00167883"/>
    <w:rsid w:val="0017049F"/>
    <w:rsid w:val="00171003"/>
    <w:rsid w:val="00172E8B"/>
    <w:rsid w:val="001734D6"/>
    <w:rsid w:val="0017363A"/>
    <w:rsid w:val="00174AC7"/>
    <w:rsid w:val="00175358"/>
    <w:rsid w:val="001765A8"/>
    <w:rsid w:val="001772C3"/>
    <w:rsid w:val="00177AEC"/>
    <w:rsid w:val="00177D1A"/>
    <w:rsid w:val="0018003F"/>
    <w:rsid w:val="00180499"/>
    <w:rsid w:val="001806FD"/>
    <w:rsid w:val="001815DB"/>
    <w:rsid w:val="00183920"/>
    <w:rsid w:val="00183ABB"/>
    <w:rsid w:val="00183E58"/>
    <w:rsid w:val="00185119"/>
    <w:rsid w:val="00186EAF"/>
    <w:rsid w:val="00187103"/>
    <w:rsid w:val="00190BE9"/>
    <w:rsid w:val="00191BB3"/>
    <w:rsid w:val="0019203D"/>
    <w:rsid w:val="001920C3"/>
    <w:rsid w:val="0019219C"/>
    <w:rsid w:val="00192B53"/>
    <w:rsid w:val="00193194"/>
    <w:rsid w:val="001932AA"/>
    <w:rsid w:val="00195179"/>
    <w:rsid w:val="001958D8"/>
    <w:rsid w:val="0019601D"/>
    <w:rsid w:val="001966C1"/>
    <w:rsid w:val="00196CCB"/>
    <w:rsid w:val="00197464"/>
    <w:rsid w:val="00197638"/>
    <w:rsid w:val="0019766D"/>
    <w:rsid w:val="00197A9E"/>
    <w:rsid w:val="001A0806"/>
    <w:rsid w:val="001A10B3"/>
    <w:rsid w:val="001A1864"/>
    <w:rsid w:val="001A2DD0"/>
    <w:rsid w:val="001A3610"/>
    <w:rsid w:val="001A4C4F"/>
    <w:rsid w:val="001A5361"/>
    <w:rsid w:val="001A5C12"/>
    <w:rsid w:val="001A63EF"/>
    <w:rsid w:val="001A6B1A"/>
    <w:rsid w:val="001A7AE2"/>
    <w:rsid w:val="001B0A82"/>
    <w:rsid w:val="001B299A"/>
    <w:rsid w:val="001B446A"/>
    <w:rsid w:val="001B5F68"/>
    <w:rsid w:val="001B6659"/>
    <w:rsid w:val="001B6C74"/>
    <w:rsid w:val="001B6E46"/>
    <w:rsid w:val="001C3E1D"/>
    <w:rsid w:val="001C42CA"/>
    <w:rsid w:val="001C4A26"/>
    <w:rsid w:val="001C57F5"/>
    <w:rsid w:val="001C7025"/>
    <w:rsid w:val="001C7530"/>
    <w:rsid w:val="001D015A"/>
    <w:rsid w:val="001D0A5B"/>
    <w:rsid w:val="001D1456"/>
    <w:rsid w:val="001D1844"/>
    <w:rsid w:val="001D1C39"/>
    <w:rsid w:val="001D248D"/>
    <w:rsid w:val="001D3920"/>
    <w:rsid w:val="001D4E4C"/>
    <w:rsid w:val="001D51EF"/>
    <w:rsid w:val="001D5602"/>
    <w:rsid w:val="001D5F4F"/>
    <w:rsid w:val="001D66EB"/>
    <w:rsid w:val="001D6911"/>
    <w:rsid w:val="001D71B1"/>
    <w:rsid w:val="001E0AFE"/>
    <w:rsid w:val="001E101F"/>
    <w:rsid w:val="001E1673"/>
    <w:rsid w:val="001E1C56"/>
    <w:rsid w:val="001E26E5"/>
    <w:rsid w:val="001E2A4A"/>
    <w:rsid w:val="001E2E54"/>
    <w:rsid w:val="001E325B"/>
    <w:rsid w:val="001E3639"/>
    <w:rsid w:val="001E399F"/>
    <w:rsid w:val="001E3A21"/>
    <w:rsid w:val="001E4A77"/>
    <w:rsid w:val="001E4C68"/>
    <w:rsid w:val="001E4FD4"/>
    <w:rsid w:val="001E51EB"/>
    <w:rsid w:val="001E548E"/>
    <w:rsid w:val="001E5703"/>
    <w:rsid w:val="001E5DB9"/>
    <w:rsid w:val="001E7899"/>
    <w:rsid w:val="001E7BC5"/>
    <w:rsid w:val="001F079E"/>
    <w:rsid w:val="001F2B73"/>
    <w:rsid w:val="001F45E9"/>
    <w:rsid w:val="001F4706"/>
    <w:rsid w:val="001F54B4"/>
    <w:rsid w:val="001F64D1"/>
    <w:rsid w:val="001F7DBB"/>
    <w:rsid w:val="002010B8"/>
    <w:rsid w:val="00201A7C"/>
    <w:rsid w:val="0020311C"/>
    <w:rsid w:val="00203893"/>
    <w:rsid w:val="00203A52"/>
    <w:rsid w:val="002108CF"/>
    <w:rsid w:val="00210DBE"/>
    <w:rsid w:val="00211892"/>
    <w:rsid w:val="00212C68"/>
    <w:rsid w:val="00212D93"/>
    <w:rsid w:val="00213A94"/>
    <w:rsid w:val="00214BC8"/>
    <w:rsid w:val="00216162"/>
    <w:rsid w:val="00216DB0"/>
    <w:rsid w:val="0021788B"/>
    <w:rsid w:val="002215D4"/>
    <w:rsid w:val="0023010E"/>
    <w:rsid w:val="002307EE"/>
    <w:rsid w:val="002312FC"/>
    <w:rsid w:val="002321CA"/>
    <w:rsid w:val="00232B77"/>
    <w:rsid w:val="00233143"/>
    <w:rsid w:val="00234A7B"/>
    <w:rsid w:val="002355B6"/>
    <w:rsid w:val="002358F4"/>
    <w:rsid w:val="00235CDE"/>
    <w:rsid w:val="00236295"/>
    <w:rsid w:val="002362DC"/>
    <w:rsid w:val="002367E3"/>
    <w:rsid w:val="00236AE5"/>
    <w:rsid w:val="00237209"/>
    <w:rsid w:val="0024016C"/>
    <w:rsid w:val="00240A51"/>
    <w:rsid w:val="002418DE"/>
    <w:rsid w:val="002423DB"/>
    <w:rsid w:val="00242A16"/>
    <w:rsid w:val="00244F09"/>
    <w:rsid w:val="00245824"/>
    <w:rsid w:val="00245990"/>
    <w:rsid w:val="00245EA9"/>
    <w:rsid w:val="00247397"/>
    <w:rsid w:val="00247E8F"/>
    <w:rsid w:val="002501FB"/>
    <w:rsid w:val="0025230F"/>
    <w:rsid w:val="00252579"/>
    <w:rsid w:val="002545B3"/>
    <w:rsid w:val="002562DC"/>
    <w:rsid w:val="00256AF8"/>
    <w:rsid w:val="002577AC"/>
    <w:rsid w:val="00257A31"/>
    <w:rsid w:val="0026003E"/>
    <w:rsid w:val="0026087E"/>
    <w:rsid w:val="00261160"/>
    <w:rsid w:val="002616C9"/>
    <w:rsid w:val="00263BB2"/>
    <w:rsid w:val="002653A3"/>
    <w:rsid w:val="0026714F"/>
    <w:rsid w:val="00270D8C"/>
    <w:rsid w:val="00271BDC"/>
    <w:rsid w:val="0027369C"/>
    <w:rsid w:val="00273F58"/>
    <w:rsid w:val="00275247"/>
    <w:rsid w:val="00276187"/>
    <w:rsid w:val="00281E27"/>
    <w:rsid w:val="0028219A"/>
    <w:rsid w:val="00284AB5"/>
    <w:rsid w:val="0028566B"/>
    <w:rsid w:val="002902B4"/>
    <w:rsid w:val="0029129A"/>
    <w:rsid w:val="00291E31"/>
    <w:rsid w:val="00291EA4"/>
    <w:rsid w:val="00292240"/>
    <w:rsid w:val="00292A5F"/>
    <w:rsid w:val="00295259"/>
    <w:rsid w:val="002955C1"/>
    <w:rsid w:val="00296D72"/>
    <w:rsid w:val="00297BA3"/>
    <w:rsid w:val="002A15C4"/>
    <w:rsid w:val="002A2B35"/>
    <w:rsid w:val="002A3B1C"/>
    <w:rsid w:val="002A3E9F"/>
    <w:rsid w:val="002A418F"/>
    <w:rsid w:val="002A419C"/>
    <w:rsid w:val="002A4669"/>
    <w:rsid w:val="002A5291"/>
    <w:rsid w:val="002A58C7"/>
    <w:rsid w:val="002A6CC7"/>
    <w:rsid w:val="002A6DDB"/>
    <w:rsid w:val="002B3069"/>
    <w:rsid w:val="002B4EB3"/>
    <w:rsid w:val="002B5819"/>
    <w:rsid w:val="002B6495"/>
    <w:rsid w:val="002B67E7"/>
    <w:rsid w:val="002B6906"/>
    <w:rsid w:val="002C0094"/>
    <w:rsid w:val="002C1185"/>
    <w:rsid w:val="002C1BD7"/>
    <w:rsid w:val="002C289D"/>
    <w:rsid w:val="002C2FAC"/>
    <w:rsid w:val="002C3210"/>
    <w:rsid w:val="002C3BEB"/>
    <w:rsid w:val="002C5811"/>
    <w:rsid w:val="002C5A5F"/>
    <w:rsid w:val="002D2D18"/>
    <w:rsid w:val="002D3A9B"/>
    <w:rsid w:val="002D513F"/>
    <w:rsid w:val="002D5D10"/>
    <w:rsid w:val="002D700C"/>
    <w:rsid w:val="002E1711"/>
    <w:rsid w:val="002E222E"/>
    <w:rsid w:val="002E3778"/>
    <w:rsid w:val="002E485F"/>
    <w:rsid w:val="002E4C87"/>
    <w:rsid w:val="002E6739"/>
    <w:rsid w:val="002E67FF"/>
    <w:rsid w:val="002E70B1"/>
    <w:rsid w:val="002E7226"/>
    <w:rsid w:val="002E74C7"/>
    <w:rsid w:val="002F0E2D"/>
    <w:rsid w:val="002F0E44"/>
    <w:rsid w:val="002F10E3"/>
    <w:rsid w:val="002F25A4"/>
    <w:rsid w:val="002F3358"/>
    <w:rsid w:val="002F3966"/>
    <w:rsid w:val="00300F3D"/>
    <w:rsid w:val="00300F97"/>
    <w:rsid w:val="00301B89"/>
    <w:rsid w:val="00301DF3"/>
    <w:rsid w:val="00302A83"/>
    <w:rsid w:val="0030411B"/>
    <w:rsid w:val="003048D6"/>
    <w:rsid w:val="00304B44"/>
    <w:rsid w:val="00304ED2"/>
    <w:rsid w:val="003051FA"/>
    <w:rsid w:val="00305BB4"/>
    <w:rsid w:val="003060A6"/>
    <w:rsid w:val="003062DF"/>
    <w:rsid w:val="00306BBE"/>
    <w:rsid w:val="00307484"/>
    <w:rsid w:val="003077EA"/>
    <w:rsid w:val="00310058"/>
    <w:rsid w:val="00310D84"/>
    <w:rsid w:val="003112FF"/>
    <w:rsid w:val="0031194F"/>
    <w:rsid w:val="0031368B"/>
    <w:rsid w:val="0031477C"/>
    <w:rsid w:val="00316E81"/>
    <w:rsid w:val="00317F14"/>
    <w:rsid w:val="003216ED"/>
    <w:rsid w:val="0032246B"/>
    <w:rsid w:val="00323034"/>
    <w:rsid w:val="00324072"/>
    <w:rsid w:val="0032465C"/>
    <w:rsid w:val="00324B95"/>
    <w:rsid w:val="00326298"/>
    <w:rsid w:val="00326492"/>
    <w:rsid w:val="0032692C"/>
    <w:rsid w:val="0033120A"/>
    <w:rsid w:val="003323D0"/>
    <w:rsid w:val="00332C64"/>
    <w:rsid w:val="003337F4"/>
    <w:rsid w:val="00333C68"/>
    <w:rsid w:val="00334D5E"/>
    <w:rsid w:val="00337440"/>
    <w:rsid w:val="00337C5B"/>
    <w:rsid w:val="00337FD8"/>
    <w:rsid w:val="0034155D"/>
    <w:rsid w:val="00341CB2"/>
    <w:rsid w:val="003421AD"/>
    <w:rsid w:val="003436AC"/>
    <w:rsid w:val="00344C24"/>
    <w:rsid w:val="00350874"/>
    <w:rsid w:val="003511BA"/>
    <w:rsid w:val="003513A6"/>
    <w:rsid w:val="003519AD"/>
    <w:rsid w:val="00351AC2"/>
    <w:rsid w:val="003520A3"/>
    <w:rsid w:val="00353ADB"/>
    <w:rsid w:val="00354FB2"/>
    <w:rsid w:val="00357512"/>
    <w:rsid w:val="00360B3B"/>
    <w:rsid w:val="003611C4"/>
    <w:rsid w:val="00362F31"/>
    <w:rsid w:val="00363235"/>
    <w:rsid w:val="003641A3"/>
    <w:rsid w:val="00364ABB"/>
    <w:rsid w:val="00366664"/>
    <w:rsid w:val="00366B87"/>
    <w:rsid w:val="00367D99"/>
    <w:rsid w:val="00376ED3"/>
    <w:rsid w:val="00377D7D"/>
    <w:rsid w:val="00381294"/>
    <w:rsid w:val="00381F25"/>
    <w:rsid w:val="00382152"/>
    <w:rsid w:val="00383713"/>
    <w:rsid w:val="0038408F"/>
    <w:rsid w:val="0038448D"/>
    <w:rsid w:val="00385DAB"/>
    <w:rsid w:val="00390655"/>
    <w:rsid w:val="00390EA0"/>
    <w:rsid w:val="00391167"/>
    <w:rsid w:val="00391A75"/>
    <w:rsid w:val="00391D40"/>
    <w:rsid w:val="00391F66"/>
    <w:rsid w:val="00392160"/>
    <w:rsid w:val="003935E1"/>
    <w:rsid w:val="003938B0"/>
    <w:rsid w:val="0039495D"/>
    <w:rsid w:val="00395230"/>
    <w:rsid w:val="00396106"/>
    <w:rsid w:val="00396749"/>
    <w:rsid w:val="003972EE"/>
    <w:rsid w:val="003A0099"/>
    <w:rsid w:val="003A077C"/>
    <w:rsid w:val="003A0B9E"/>
    <w:rsid w:val="003A1176"/>
    <w:rsid w:val="003A27D1"/>
    <w:rsid w:val="003A2B52"/>
    <w:rsid w:val="003A621E"/>
    <w:rsid w:val="003A6E64"/>
    <w:rsid w:val="003A7373"/>
    <w:rsid w:val="003A7C9A"/>
    <w:rsid w:val="003B04DD"/>
    <w:rsid w:val="003B1385"/>
    <w:rsid w:val="003B3233"/>
    <w:rsid w:val="003B347E"/>
    <w:rsid w:val="003B437D"/>
    <w:rsid w:val="003B49A8"/>
    <w:rsid w:val="003B4F4B"/>
    <w:rsid w:val="003B5284"/>
    <w:rsid w:val="003B6419"/>
    <w:rsid w:val="003B6EBE"/>
    <w:rsid w:val="003B6FD6"/>
    <w:rsid w:val="003B7CDE"/>
    <w:rsid w:val="003C1353"/>
    <w:rsid w:val="003C1465"/>
    <w:rsid w:val="003C1ACB"/>
    <w:rsid w:val="003C3F58"/>
    <w:rsid w:val="003C40F7"/>
    <w:rsid w:val="003C58CA"/>
    <w:rsid w:val="003D011D"/>
    <w:rsid w:val="003D12AE"/>
    <w:rsid w:val="003D1D0B"/>
    <w:rsid w:val="003D2FA4"/>
    <w:rsid w:val="003D3C9E"/>
    <w:rsid w:val="003D3F44"/>
    <w:rsid w:val="003D61E6"/>
    <w:rsid w:val="003D7658"/>
    <w:rsid w:val="003E038B"/>
    <w:rsid w:val="003E175F"/>
    <w:rsid w:val="003E1876"/>
    <w:rsid w:val="003E244E"/>
    <w:rsid w:val="003E3BD2"/>
    <w:rsid w:val="003E3FB2"/>
    <w:rsid w:val="003E461E"/>
    <w:rsid w:val="003E51AF"/>
    <w:rsid w:val="003E58D1"/>
    <w:rsid w:val="003E5AEB"/>
    <w:rsid w:val="003F07A7"/>
    <w:rsid w:val="003F07B1"/>
    <w:rsid w:val="003F08DF"/>
    <w:rsid w:val="003F15C6"/>
    <w:rsid w:val="003F1E4F"/>
    <w:rsid w:val="003F2209"/>
    <w:rsid w:val="003F2794"/>
    <w:rsid w:val="003F6D96"/>
    <w:rsid w:val="003F6E57"/>
    <w:rsid w:val="004002D5"/>
    <w:rsid w:val="00401490"/>
    <w:rsid w:val="0040234E"/>
    <w:rsid w:val="00403503"/>
    <w:rsid w:val="00403B92"/>
    <w:rsid w:val="00403FF2"/>
    <w:rsid w:val="00405495"/>
    <w:rsid w:val="00406189"/>
    <w:rsid w:val="004064E8"/>
    <w:rsid w:val="00407783"/>
    <w:rsid w:val="00407A22"/>
    <w:rsid w:val="00407D34"/>
    <w:rsid w:val="00407E0F"/>
    <w:rsid w:val="00411496"/>
    <w:rsid w:val="004123D7"/>
    <w:rsid w:val="00412E69"/>
    <w:rsid w:val="00413A68"/>
    <w:rsid w:val="0041633F"/>
    <w:rsid w:val="00416E5C"/>
    <w:rsid w:val="00417913"/>
    <w:rsid w:val="00422E3B"/>
    <w:rsid w:val="0042536A"/>
    <w:rsid w:val="0042547F"/>
    <w:rsid w:val="00426336"/>
    <w:rsid w:val="00427F6E"/>
    <w:rsid w:val="00432E5E"/>
    <w:rsid w:val="00432F1F"/>
    <w:rsid w:val="00433186"/>
    <w:rsid w:val="00433A75"/>
    <w:rsid w:val="004359E0"/>
    <w:rsid w:val="00436DDF"/>
    <w:rsid w:val="004413F4"/>
    <w:rsid w:val="0044159C"/>
    <w:rsid w:val="0044160E"/>
    <w:rsid w:val="004419A8"/>
    <w:rsid w:val="00442426"/>
    <w:rsid w:val="004438C2"/>
    <w:rsid w:val="00443DD4"/>
    <w:rsid w:val="0044406C"/>
    <w:rsid w:val="00444852"/>
    <w:rsid w:val="00445676"/>
    <w:rsid w:val="00445CD5"/>
    <w:rsid w:val="00445E88"/>
    <w:rsid w:val="00446F27"/>
    <w:rsid w:val="0045114E"/>
    <w:rsid w:val="004513F7"/>
    <w:rsid w:val="0045145B"/>
    <w:rsid w:val="00451676"/>
    <w:rsid w:val="004517F5"/>
    <w:rsid w:val="00451E9A"/>
    <w:rsid w:val="00452167"/>
    <w:rsid w:val="0045386F"/>
    <w:rsid w:val="00454DAC"/>
    <w:rsid w:val="00455A1E"/>
    <w:rsid w:val="00456B7A"/>
    <w:rsid w:val="004575A5"/>
    <w:rsid w:val="00457E06"/>
    <w:rsid w:val="00457E72"/>
    <w:rsid w:val="00460F55"/>
    <w:rsid w:val="004611B0"/>
    <w:rsid w:val="004614BA"/>
    <w:rsid w:val="00461F53"/>
    <w:rsid w:val="0046210C"/>
    <w:rsid w:val="00462D9A"/>
    <w:rsid w:val="004667BA"/>
    <w:rsid w:val="00466DA1"/>
    <w:rsid w:val="00467C30"/>
    <w:rsid w:val="00471B2D"/>
    <w:rsid w:val="00472B47"/>
    <w:rsid w:val="00472C25"/>
    <w:rsid w:val="00475456"/>
    <w:rsid w:val="004757C6"/>
    <w:rsid w:val="00477EB1"/>
    <w:rsid w:val="00481AE7"/>
    <w:rsid w:val="00481BBD"/>
    <w:rsid w:val="00481D15"/>
    <w:rsid w:val="0048279D"/>
    <w:rsid w:val="00482C08"/>
    <w:rsid w:val="004844B0"/>
    <w:rsid w:val="00485559"/>
    <w:rsid w:val="00487DC7"/>
    <w:rsid w:val="004906E5"/>
    <w:rsid w:val="00494369"/>
    <w:rsid w:val="0049530A"/>
    <w:rsid w:val="00496567"/>
    <w:rsid w:val="00496EE5"/>
    <w:rsid w:val="004A04C5"/>
    <w:rsid w:val="004A0920"/>
    <w:rsid w:val="004A158E"/>
    <w:rsid w:val="004A17EE"/>
    <w:rsid w:val="004A2B89"/>
    <w:rsid w:val="004A3289"/>
    <w:rsid w:val="004A3C16"/>
    <w:rsid w:val="004A4006"/>
    <w:rsid w:val="004A4423"/>
    <w:rsid w:val="004A4477"/>
    <w:rsid w:val="004A4F69"/>
    <w:rsid w:val="004A532C"/>
    <w:rsid w:val="004A5BD2"/>
    <w:rsid w:val="004A624B"/>
    <w:rsid w:val="004A70E7"/>
    <w:rsid w:val="004B2718"/>
    <w:rsid w:val="004B3353"/>
    <w:rsid w:val="004B4F2B"/>
    <w:rsid w:val="004B6141"/>
    <w:rsid w:val="004B738C"/>
    <w:rsid w:val="004B789D"/>
    <w:rsid w:val="004C10C6"/>
    <w:rsid w:val="004C14B1"/>
    <w:rsid w:val="004C14BC"/>
    <w:rsid w:val="004C236A"/>
    <w:rsid w:val="004C41D0"/>
    <w:rsid w:val="004C522E"/>
    <w:rsid w:val="004C6717"/>
    <w:rsid w:val="004C6EB6"/>
    <w:rsid w:val="004D06BA"/>
    <w:rsid w:val="004D1250"/>
    <w:rsid w:val="004D25A8"/>
    <w:rsid w:val="004D27AE"/>
    <w:rsid w:val="004D2CEF"/>
    <w:rsid w:val="004D4A8F"/>
    <w:rsid w:val="004D5B58"/>
    <w:rsid w:val="004D5D8D"/>
    <w:rsid w:val="004E0997"/>
    <w:rsid w:val="004E1D45"/>
    <w:rsid w:val="004E3C9D"/>
    <w:rsid w:val="004E4D20"/>
    <w:rsid w:val="004E526A"/>
    <w:rsid w:val="004E5A1D"/>
    <w:rsid w:val="004E5BD4"/>
    <w:rsid w:val="004E6412"/>
    <w:rsid w:val="004E6B19"/>
    <w:rsid w:val="004E786E"/>
    <w:rsid w:val="004E7944"/>
    <w:rsid w:val="004F00A3"/>
    <w:rsid w:val="004F1154"/>
    <w:rsid w:val="004F1486"/>
    <w:rsid w:val="004F29C1"/>
    <w:rsid w:val="004F3003"/>
    <w:rsid w:val="004F4A5A"/>
    <w:rsid w:val="004F72F6"/>
    <w:rsid w:val="005009DD"/>
    <w:rsid w:val="00501357"/>
    <w:rsid w:val="00501A6A"/>
    <w:rsid w:val="00501C0F"/>
    <w:rsid w:val="00501D0D"/>
    <w:rsid w:val="0050374D"/>
    <w:rsid w:val="005065B7"/>
    <w:rsid w:val="00507FD4"/>
    <w:rsid w:val="0051012F"/>
    <w:rsid w:val="005143AF"/>
    <w:rsid w:val="00515420"/>
    <w:rsid w:val="00515736"/>
    <w:rsid w:val="0051767E"/>
    <w:rsid w:val="00521001"/>
    <w:rsid w:val="005211A4"/>
    <w:rsid w:val="00521F26"/>
    <w:rsid w:val="005222F7"/>
    <w:rsid w:val="00522B1A"/>
    <w:rsid w:val="005231F7"/>
    <w:rsid w:val="00525DE1"/>
    <w:rsid w:val="00527BD5"/>
    <w:rsid w:val="00527DF1"/>
    <w:rsid w:val="005302A2"/>
    <w:rsid w:val="005303F0"/>
    <w:rsid w:val="00533B11"/>
    <w:rsid w:val="00534AAE"/>
    <w:rsid w:val="005352EF"/>
    <w:rsid w:val="0053664C"/>
    <w:rsid w:val="00537247"/>
    <w:rsid w:val="0054016D"/>
    <w:rsid w:val="00542205"/>
    <w:rsid w:val="00542BB6"/>
    <w:rsid w:val="0054323C"/>
    <w:rsid w:val="00543D50"/>
    <w:rsid w:val="00546A82"/>
    <w:rsid w:val="00547A36"/>
    <w:rsid w:val="00554029"/>
    <w:rsid w:val="00554CC2"/>
    <w:rsid w:val="00555E3D"/>
    <w:rsid w:val="005568F5"/>
    <w:rsid w:val="00556EC5"/>
    <w:rsid w:val="00560D4E"/>
    <w:rsid w:val="0056183B"/>
    <w:rsid w:val="0056345D"/>
    <w:rsid w:val="005634AF"/>
    <w:rsid w:val="00566B19"/>
    <w:rsid w:val="00567087"/>
    <w:rsid w:val="005671B4"/>
    <w:rsid w:val="00567B2D"/>
    <w:rsid w:val="0057095B"/>
    <w:rsid w:val="00571D33"/>
    <w:rsid w:val="00573B06"/>
    <w:rsid w:val="005748CF"/>
    <w:rsid w:val="00575418"/>
    <w:rsid w:val="0057570B"/>
    <w:rsid w:val="00582C74"/>
    <w:rsid w:val="00582DD9"/>
    <w:rsid w:val="005837A1"/>
    <w:rsid w:val="005846E4"/>
    <w:rsid w:val="005857B1"/>
    <w:rsid w:val="005868E7"/>
    <w:rsid w:val="005868F4"/>
    <w:rsid w:val="00590827"/>
    <w:rsid w:val="00590CDB"/>
    <w:rsid w:val="00591F50"/>
    <w:rsid w:val="00592157"/>
    <w:rsid w:val="00592550"/>
    <w:rsid w:val="005927A4"/>
    <w:rsid w:val="005927A6"/>
    <w:rsid w:val="00593927"/>
    <w:rsid w:val="00596605"/>
    <w:rsid w:val="00596CD1"/>
    <w:rsid w:val="00596E59"/>
    <w:rsid w:val="005A057A"/>
    <w:rsid w:val="005A0CC7"/>
    <w:rsid w:val="005A3E9C"/>
    <w:rsid w:val="005A42D8"/>
    <w:rsid w:val="005A4868"/>
    <w:rsid w:val="005A4B2F"/>
    <w:rsid w:val="005A4C2D"/>
    <w:rsid w:val="005A550A"/>
    <w:rsid w:val="005A5B13"/>
    <w:rsid w:val="005B0217"/>
    <w:rsid w:val="005B0826"/>
    <w:rsid w:val="005B0EF5"/>
    <w:rsid w:val="005B1CC5"/>
    <w:rsid w:val="005B2838"/>
    <w:rsid w:val="005B34CE"/>
    <w:rsid w:val="005B59D2"/>
    <w:rsid w:val="005B5D47"/>
    <w:rsid w:val="005B6262"/>
    <w:rsid w:val="005B71D8"/>
    <w:rsid w:val="005B7526"/>
    <w:rsid w:val="005C04E3"/>
    <w:rsid w:val="005C0EAD"/>
    <w:rsid w:val="005C0F0A"/>
    <w:rsid w:val="005C16F5"/>
    <w:rsid w:val="005C196D"/>
    <w:rsid w:val="005C1AAA"/>
    <w:rsid w:val="005C1DA2"/>
    <w:rsid w:val="005C314E"/>
    <w:rsid w:val="005C53DA"/>
    <w:rsid w:val="005C5DE3"/>
    <w:rsid w:val="005C609F"/>
    <w:rsid w:val="005C755A"/>
    <w:rsid w:val="005C7B16"/>
    <w:rsid w:val="005C7C8C"/>
    <w:rsid w:val="005D10C1"/>
    <w:rsid w:val="005D1A82"/>
    <w:rsid w:val="005D1D99"/>
    <w:rsid w:val="005D3643"/>
    <w:rsid w:val="005D374C"/>
    <w:rsid w:val="005D45BA"/>
    <w:rsid w:val="005D5132"/>
    <w:rsid w:val="005D6274"/>
    <w:rsid w:val="005E067E"/>
    <w:rsid w:val="005E14D1"/>
    <w:rsid w:val="005E1524"/>
    <w:rsid w:val="005E1B82"/>
    <w:rsid w:val="005E1E51"/>
    <w:rsid w:val="005E2D6D"/>
    <w:rsid w:val="005E3129"/>
    <w:rsid w:val="005E4BB0"/>
    <w:rsid w:val="005E54A3"/>
    <w:rsid w:val="005E6BA9"/>
    <w:rsid w:val="005E7E84"/>
    <w:rsid w:val="005F092B"/>
    <w:rsid w:val="005F0A41"/>
    <w:rsid w:val="005F2D11"/>
    <w:rsid w:val="005F3266"/>
    <w:rsid w:val="005F3298"/>
    <w:rsid w:val="005F3D8A"/>
    <w:rsid w:val="005F40F6"/>
    <w:rsid w:val="005F54B3"/>
    <w:rsid w:val="005F5813"/>
    <w:rsid w:val="005F5B02"/>
    <w:rsid w:val="005F5FD1"/>
    <w:rsid w:val="005F6FBC"/>
    <w:rsid w:val="005F73D8"/>
    <w:rsid w:val="005F73ED"/>
    <w:rsid w:val="00602B0E"/>
    <w:rsid w:val="0060350F"/>
    <w:rsid w:val="00603580"/>
    <w:rsid w:val="00603730"/>
    <w:rsid w:val="006061EF"/>
    <w:rsid w:val="00606328"/>
    <w:rsid w:val="00606754"/>
    <w:rsid w:val="00606864"/>
    <w:rsid w:val="00610124"/>
    <w:rsid w:val="006107E3"/>
    <w:rsid w:val="006109E3"/>
    <w:rsid w:val="006125D1"/>
    <w:rsid w:val="006130DB"/>
    <w:rsid w:val="00613B80"/>
    <w:rsid w:val="00613CB5"/>
    <w:rsid w:val="00616DDB"/>
    <w:rsid w:val="00620A9C"/>
    <w:rsid w:val="00620D23"/>
    <w:rsid w:val="00620D31"/>
    <w:rsid w:val="0062105B"/>
    <w:rsid w:val="0062177F"/>
    <w:rsid w:val="00621AF6"/>
    <w:rsid w:val="00622597"/>
    <w:rsid w:val="0062460F"/>
    <w:rsid w:val="00625023"/>
    <w:rsid w:val="0062511F"/>
    <w:rsid w:val="00625CEF"/>
    <w:rsid w:val="00627884"/>
    <w:rsid w:val="00631DA4"/>
    <w:rsid w:val="006324FD"/>
    <w:rsid w:val="00633801"/>
    <w:rsid w:val="00633A89"/>
    <w:rsid w:val="00635795"/>
    <w:rsid w:val="00635A59"/>
    <w:rsid w:val="006363B1"/>
    <w:rsid w:val="006366AA"/>
    <w:rsid w:val="00640E35"/>
    <w:rsid w:val="00640EE8"/>
    <w:rsid w:val="00641506"/>
    <w:rsid w:val="00642147"/>
    <w:rsid w:val="00642DA0"/>
    <w:rsid w:val="00643F95"/>
    <w:rsid w:val="0064474A"/>
    <w:rsid w:val="00645B11"/>
    <w:rsid w:val="00645D00"/>
    <w:rsid w:val="00647DE3"/>
    <w:rsid w:val="006513D3"/>
    <w:rsid w:val="006513FB"/>
    <w:rsid w:val="0065190B"/>
    <w:rsid w:val="006522BA"/>
    <w:rsid w:val="00652691"/>
    <w:rsid w:val="00652B92"/>
    <w:rsid w:val="0065355C"/>
    <w:rsid w:val="00653F65"/>
    <w:rsid w:val="00653FB6"/>
    <w:rsid w:val="006550D7"/>
    <w:rsid w:val="00657220"/>
    <w:rsid w:val="00660466"/>
    <w:rsid w:val="00660549"/>
    <w:rsid w:val="00660B16"/>
    <w:rsid w:val="006622DA"/>
    <w:rsid w:val="0066417B"/>
    <w:rsid w:val="00664B10"/>
    <w:rsid w:val="00665FB0"/>
    <w:rsid w:val="006661A3"/>
    <w:rsid w:val="00672C78"/>
    <w:rsid w:val="00672E5B"/>
    <w:rsid w:val="00673273"/>
    <w:rsid w:val="00674738"/>
    <w:rsid w:val="00674D63"/>
    <w:rsid w:val="006757E2"/>
    <w:rsid w:val="00675991"/>
    <w:rsid w:val="0067621C"/>
    <w:rsid w:val="0067676C"/>
    <w:rsid w:val="00677C91"/>
    <w:rsid w:val="0068288B"/>
    <w:rsid w:val="00682972"/>
    <w:rsid w:val="0068455A"/>
    <w:rsid w:val="006871DA"/>
    <w:rsid w:val="006913C5"/>
    <w:rsid w:val="0069248E"/>
    <w:rsid w:val="006957ED"/>
    <w:rsid w:val="006973F5"/>
    <w:rsid w:val="00697CA0"/>
    <w:rsid w:val="006A2F36"/>
    <w:rsid w:val="006A36CC"/>
    <w:rsid w:val="006A4E1E"/>
    <w:rsid w:val="006A76CE"/>
    <w:rsid w:val="006B15E0"/>
    <w:rsid w:val="006B232A"/>
    <w:rsid w:val="006B2D7C"/>
    <w:rsid w:val="006B41B1"/>
    <w:rsid w:val="006B426E"/>
    <w:rsid w:val="006B4F8A"/>
    <w:rsid w:val="006B58B5"/>
    <w:rsid w:val="006B5B54"/>
    <w:rsid w:val="006B6236"/>
    <w:rsid w:val="006B62D5"/>
    <w:rsid w:val="006B7493"/>
    <w:rsid w:val="006C312F"/>
    <w:rsid w:val="006C4BD0"/>
    <w:rsid w:val="006C5413"/>
    <w:rsid w:val="006C57E8"/>
    <w:rsid w:val="006C6A4D"/>
    <w:rsid w:val="006C714E"/>
    <w:rsid w:val="006C730C"/>
    <w:rsid w:val="006C7EFD"/>
    <w:rsid w:val="006D0D88"/>
    <w:rsid w:val="006D14BF"/>
    <w:rsid w:val="006D25D1"/>
    <w:rsid w:val="006D2821"/>
    <w:rsid w:val="006D2E9B"/>
    <w:rsid w:val="006D4753"/>
    <w:rsid w:val="006D6754"/>
    <w:rsid w:val="006D767C"/>
    <w:rsid w:val="006D7EF7"/>
    <w:rsid w:val="006E045E"/>
    <w:rsid w:val="006E0A29"/>
    <w:rsid w:val="006E273F"/>
    <w:rsid w:val="006E4E40"/>
    <w:rsid w:val="006E4F1B"/>
    <w:rsid w:val="006E5CB7"/>
    <w:rsid w:val="006E72A0"/>
    <w:rsid w:val="006E77BF"/>
    <w:rsid w:val="006F094E"/>
    <w:rsid w:val="006F3BE3"/>
    <w:rsid w:val="006F3C51"/>
    <w:rsid w:val="006F3CCA"/>
    <w:rsid w:val="006F441E"/>
    <w:rsid w:val="006F46E7"/>
    <w:rsid w:val="006F64DC"/>
    <w:rsid w:val="006F7C65"/>
    <w:rsid w:val="00700AA2"/>
    <w:rsid w:val="00701136"/>
    <w:rsid w:val="007013DC"/>
    <w:rsid w:val="007018E7"/>
    <w:rsid w:val="00701FAB"/>
    <w:rsid w:val="007045EB"/>
    <w:rsid w:val="007046DB"/>
    <w:rsid w:val="00707190"/>
    <w:rsid w:val="00707A16"/>
    <w:rsid w:val="00707E14"/>
    <w:rsid w:val="00711E43"/>
    <w:rsid w:val="00713FF4"/>
    <w:rsid w:val="00714B29"/>
    <w:rsid w:val="00714CB6"/>
    <w:rsid w:val="0071728A"/>
    <w:rsid w:val="0072151E"/>
    <w:rsid w:val="00721FE0"/>
    <w:rsid w:val="007229FD"/>
    <w:rsid w:val="00723C7F"/>
    <w:rsid w:val="007254AD"/>
    <w:rsid w:val="00725CA1"/>
    <w:rsid w:val="0072675D"/>
    <w:rsid w:val="00727A5A"/>
    <w:rsid w:val="00727E4D"/>
    <w:rsid w:val="00727EBB"/>
    <w:rsid w:val="00732043"/>
    <w:rsid w:val="00732825"/>
    <w:rsid w:val="007335B5"/>
    <w:rsid w:val="00733C56"/>
    <w:rsid w:val="007357B8"/>
    <w:rsid w:val="0073597D"/>
    <w:rsid w:val="00735B89"/>
    <w:rsid w:val="007364E6"/>
    <w:rsid w:val="0073792D"/>
    <w:rsid w:val="00740AF4"/>
    <w:rsid w:val="007417AE"/>
    <w:rsid w:val="007421B2"/>
    <w:rsid w:val="00742325"/>
    <w:rsid w:val="00743B90"/>
    <w:rsid w:val="00743C53"/>
    <w:rsid w:val="00744671"/>
    <w:rsid w:val="00745130"/>
    <w:rsid w:val="00745259"/>
    <w:rsid w:val="00745538"/>
    <w:rsid w:val="00746001"/>
    <w:rsid w:val="007466B1"/>
    <w:rsid w:val="00746AFE"/>
    <w:rsid w:val="00750860"/>
    <w:rsid w:val="0075140F"/>
    <w:rsid w:val="00751E2C"/>
    <w:rsid w:val="0075246B"/>
    <w:rsid w:val="00752D75"/>
    <w:rsid w:val="00753DFC"/>
    <w:rsid w:val="00754E31"/>
    <w:rsid w:val="0075520A"/>
    <w:rsid w:val="0075593D"/>
    <w:rsid w:val="00755BEF"/>
    <w:rsid w:val="0075600A"/>
    <w:rsid w:val="00756272"/>
    <w:rsid w:val="007562A7"/>
    <w:rsid w:val="007575E8"/>
    <w:rsid w:val="0076119C"/>
    <w:rsid w:val="007624B1"/>
    <w:rsid w:val="0076252B"/>
    <w:rsid w:val="0076379A"/>
    <w:rsid w:val="00764285"/>
    <w:rsid w:val="007653C7"/>
    <w:rsid w:val="007654FF"/>
    <w:rsid w:val="00765905"/>
    <w:rsid w:val="0076676C"/>
    <w:rsid w:val="00766DA6"/>
    <w:rsid w:val="00770512"/>
    <w:rsid w:val="00770692"/>
    <w:rsid w:val="00770D86"/>
    <w:rsid w:val="00772C2B"/>
    <w:rsid w:val="00773778"/>
    <w:rsid w:val="007737DA"/>
    <w:rsid w:val="00774F6C"/>
    <w:rsid w:val="00775694"/>
    <w:rsid w:val="007761A4"/>
    <w:rsid w:val="007762C7"/>
    <w:rsid w:val="0077701C"/>
    <w:rsid w:val="00780D00"/>
    <w:rsid w:val="00780DB5"/>
    <w:rsid w:val="0078242E"/>
    <w:rsid w:val="00782F2A"/>
    <w:rsid w:val="00783142"/>
    <w:rsid w:val="007837EF"/>
    <w:rsid w:val="00783CF5"/>
    <w:rsid w:val="00784722"/>
    <w:rsid w:val="00785B6A"/>
    <w:rsid w:val="00785FBB"/>
    <w:rsid w:val="00786ED2"/>
    <w:rsid w:val="00787994"/>
    <w:rsid w:val="0079033E"/>
    <w:rsid w:val="0079056A"/>
    <w:rsid w:val="00792810"/>
    <w:rsid w:val="00793844"/>
    <w:rsid w:val="00794A91"/>
    <w:rsid w:val="007953C9"/>
    <w:rsid w:val="00795CEA"/>
    <w:rsid w:val="00796414"/>
    <w:rsid w:val="00796EC1"/>
    <w:rsid w:val="00797133"/>
    <w:rsid w:val="007A153A"/>
    <w:rsid w:val="007A3B83"/>
    <w:rsid w:val="007A52A9"/>
    <w:rsid w:val="007A5566"/>
    <w:rsid w:val="007A6480"/>
    <w:rsid w:val="007A6D66"/>
    <w:rsid w:val="007A752B"/>
    <w:rsid w:val="007B0BB8"/>
    <w:rsid w:val="007B11EE"/>
    <w:rsid w:val="007B1230"/>
    <w:rsid w:val="007B12FC"/>
    <w:rsid w:val="007B13E4"/>
    <w:rsid w:val="007B18B3"/>
    <w:rsid w:val="007B2A8E"/>
    <w:rsid w:val="007B3694"/>
    <w:rsid w:val="007B391D"/>
    <w:rsid w:val="007B4D44"/>
    <w:rsid w:val="007B5310"/>
    <w:rsid w:val="007B58C8"/>
    <w:rsid w:val="007B7506"/>
    <w:rsid w:val="007B758A"/>
    <w:rsid w:val="007C1D93"/>
    <w:rsid w:val="007C1E84"/>
    <w:rsid w:val="007C2176"/>
    <w:rsid w:val="007C4830"/>
    <w:rsid w:val="007C5F7B"/>
    <w:rsid w:val="007D1304"/>
    <w:rsid w:val="007D1B31"/>
    <w:rsid w:val="007D6C2B"/>
    <w:rsid w:val="007D766D"/>
    <w:rsid w:val="007D7E30"/>
    <w:rsid w:val="007E014D"/>
    <w:rsid w:val="007E0444"/>
    <w:rsid w:val="007E160A"/>
    <w:rsid w:val="007E2C1E"/>
    <w:rsid w:val="007E5494"/>
    <w:rsid w:val="007E645F"/>
    <w:rsid w:val="007E6567"/>
    <w:rsid w:val="007E6BCD"/>
    <w:rsid w:val="007E6C39"/>
    <w:rsid w:val="007E7E39"/>
    <w:rsid w:val="007E7EEF"/>
    <w:rsid w:val="007F11E8"/>
    <w:rsid w:val="007F2B37"/>
    <w:rsid w:val="007F4B2A"/>
    <w:rsid w:val="007F6EE6"/>
    <w:rsid w:val="007F7431"/>
    <w:rsid w:val="007F7C1D"/>
    <w:rsid w:val="007F7D7D"/>
    <w:rsid w:val="00801385"/>
    <w:rsid w:val="00801A86"/>
    <w:rsid w:val="00802104"/>
    <w:rsid w:val="00806F38"/>
    <w:rsid w:val="00807F14"/>
    <w:rsid w:val="0081085A"/>
    <w:rsid w:val="00810BC3"/>
    <w:rsid w:val="00811A7D"/>
    <w:rsid w:val="00811F5E"/>
    <w:rsid w:val="00812917"/>
    <w:rsid w:val="008129E0"/>
    <w:rsid w:val="0081474D"/>
    <w:rsid w:val="00815AB2"/>
    <w:rsid w:val="00815E2B"/>
    <w:rsid w:val="00816598"/>
    <w:rsid w:val="008166A7"/>
    <w:rsid w:val="00817D3A"/>
    <w:rsid w:val="0082032B"/>
    <w:rsid w:val="008217B4"/>
    <w:rsid w:val="008229EA"/>
    <w:rsid w:val="008230C7"/>
    <w:rsid w:val="0082317D"/>
    <w:rsid w:val="008237DB"/>
    <w:rsid w:val="00824B27"/>
    <w:rsid w:val="00824CA6"/>
    <w:rsid w:val="00824D8C"/>
    <w:rsid w:val="0083054E"/>
    <w:rsid w:val="00831459"/>
    <w:rsid w:val="00833415"/>
    <w:rsid w:val="0083381B"/>
    <w:rsid w:val="00834D94"/>
    <w:rsid w:val="008362C1"/>
    <w:rsid w:val="00837D06"/>
    <w:rsid w:val="0084011C"/>
    <w:rsid w:val="00840C4A"/>
    <w:rsid w:val="00842239"/>
    <w:rsid w:val="00842D7C"/>
    <w:rsid w:val="0084313C"/>
    <w:rsid w:val="008431EB"/>
    <w:rsid w:val="00844396"/>
    <w:rsid w:val="00844422"/>
    <w:rsid w:val="00847BFD"/>
    <w:rsid w:val="008507BF"/>
    <w:rsid w:val="00851860"/>
    <w:rsid w:val="008556EE"/>
    <w:rsid w:val="00855B5E"/>
    <w:rsid w:val="00856A9D"/>
    <w:rsid w:val="0085757C"/>
    <w:rsid w:val="00857754"/>
    <w:rsid w:val="00860356"/>
    <w:rsid w:val="00860882"/>
    <w:rsid w:val="008611C2"/>
    <w:rsid w:val="0086311C"/>
    <w:rsid w:val="00864B7E"/>
    <w:rsid w:val="0086736C"/>
    <w:rsid w:val="008679C6"/>
    <w:rsid w:val="00870BD9"/>
    <w:rsid w:val="00870E93"/>
    <w:rsid w:val="00871625"/>
    <w:rsid w:val="00872C10"/>
    <w:rsid w:val="008739B3"/>
    <w:rsid w:val="008744BB"/>
    <w:rsid w:val="008759D9"/>
    <w:rsid w:val="0087642A"/>
    <w:rsid w:val="00876D76"/>
    <w:rsid w:val="008779D6"/>
    <w:rsid w:val="00877CE4"/>
    <w:rsid w:val="0088135F"/>
    <w:rsid w:val="00882520"/>
    <w:rsid w:val="00883925"/>
    <w:rsid w:val="00883CB2"/>
    <w:rsid w:val="00887633"/>
    <w:rsid w:val="00890391"/>
    <w:rsid w:val="0089074F"/>
    <w:rsid w:val="00891661"/>
    <w:rsid w:val="008944B6"/>
    <w:rsid w:val="0089526C"/>
    <w:rsid w:val="0089568A"/>
    <w:rsid w:val="00895B72"/>
    <w:rsid w:val="008965E6"/>
    <w:rsid w:val="0089677C"/>
    <w:rsid w:val="008A087C"/>
    <w:rsid w:val="008A0D19"/>
    <w:rsid w:val="008A124D"/>
    <w:rsid w:val="008A2C27"/>
    <w:rsid w:val="008A373E"/>
    <w:rsid w:val="008A4214"/>
    <w:rsid w:val="008A42ED"/>
    <w:rsid w:val="008A5663"/>
    <w:rsid w:val="008B0A17"/>
    <w:rsid w:val="008B3399"/>
    <w:rsid w:val="008B4297"/>
    <w:rsid w:val="008B68C0"/>
    <w:rsid w:val="008B6B87"/>
    <w:rsid w:val="008B6CF1"/>
    <w:rsid w:val="008B6ED5"/>
    <w:rsid w:val="008B7C0B"/>
    <w:rsid w:val="008C0121"/>
    <w:rsid w:val="008C0B51"/>
    <w:rsid w:val="008C2ED6"/>
    <w:rsid w:val="008C3FEB"/>
    <w:rsid w:val="008C4111"/>
    <w:rsid w:val="008C47C0"/>
    <w:rsid w:val="008C4FF8"/>
    <w:rsid w:val="008C50AB"/>
    <w:rsid w:val="008C5A18"/>
    <w:rsid w:val="008C5A52"/>
    <w:rsid w:val="008C5FD7"/>
    <w:rsid w:val="008C65B5"/>
    <w:rsid w:val="008C7108"/>
    <w:rsid w:val="008C7246"/>
    <w:rsid w:val="008D0141"/>
    <w:rsid w:val="008D048B"/>
    <w:rsid w:val="008D1018"/>
    <w:rsid w:val="008D165A"/>
    <w:rsid w:val="008D43AB"/>
    <w:rsid w:val="008D4C0B"/>
    <w:rsid w:val="008D5032"/>
    <w:rsid w:val="008D57F5"/>
    <w:rsid w:val="008E0B6F"/>
    <w:rsid w:val="008E1750"/>
    <w:rsid w:val="008E3326"/>
    <w:rsid w:val="008E43D8"/>
    <w:rsid w:val="008E4978"/>
    <w:rsid w:val="008E5999"/>
    <w:rsid w:val="008E5B4C"/>
    <w:rsid w:val="008E6498"/>
    <w:rsid w:val="008E6EB3"/>
    <w:rsid w:val="008E7714"/>
    <w:rsid w:val="008F13C1"/>
    <w:rsid w:val="008F2CB4"/>
    <w:rsid w:val="008F51B5"/>
    <w:rsid w:val="008F5926"/>
    <w:rsid w:val="008F7BAB"/>
    <w:rsid w:val="00900C84"/>
    <w:rsid w:val="0090174F"/>
    <w:rsid w:val="009048AF"/>
    <w:rsid w:val="009056DC"/>
    <w:rsid w:val="009058BC"/>
    <w:rsid w:val="00905D36"/>
    <w:rsid w:val="00907DDC"/>
    <w:rsid w:val="00910A48"/>
    <w:rsid w:val="0091115A"/>
    <w:rsid w:val="009111CB"/>
    <w:rsid w:val="00912AEA"/>
    <w:rsid w:val="0091325C"/>
    <w:rsid w:val="00914416"/>
    <w:rsid w:val="00914A89"/>
    <w:rsid w:val="00914EDB"/>
    <w:rsid w:val="00915C0F"/>
    <w:rsid w:val="009168F3"/>
    <w:rsid w:val="0091693B"/>
    <w:rsid w:val="00916B11"/>
    <w:rsid w:val="00916C69"/>
    <w:rsid w:val="00920C13"/>
    <w:rsid w:val="00920E14"/>
    <w:rsid w:val="00921A44"/>
    <w:rsid w:val="009228AC"/>
    <w:rsid w:val="00922FB0"/>
    <w:rsid w:val="00923116"/>
    <w:rsid w:val="009243A0"/>
    <w:rsid w:val="0092642E"/>
    <w:rsid w:val="0092653D"/>
    <w:rsid w:val="009266A5"/>
    <w:rsid w:val="00926A5A"/>
    <w:rsid w:val="00930C7D"/>
    <w:rsid w:val="009329F8"/>
    <w:rsid w:val="00932FAB"/>
    <w:rsid w:val="0093449D"/>
    <w:rsid w:val="00934A0F"/>
    <w:rsid w:val="00935B28"/>
    <w:rsid w:val="00935C52"/>
    <w:rsid w:val="0093605A"/>
    <w:rsid w:val="00936766"/>
    <w:rsid w:val="00936BCF"/>
    <w:rsid w:val="009376FE"/>
    <w:rsid w:val="009416CE"/>
    <w:rsid w:val="00943A77"/>
    <w:rsid w:val="00943F6B"/>
    <w:rsid w:val="0094439D"/>
    <w:rsid w:val="009447A0"/>
    <w:rsid w:val="00952587"/>
    <w:rsid w:val="00953423"/>
    <w:rsid w:val="00954A29"/>
    <w:rsid w:val="00956958"/>
    <w:rsid w:val="0096006C"/>
    <w:rsid w:val="00960383"/>
    <w:rsid w:val="00960F14"/>
    <w:rsid w:val="00961819"/>
    <w:rsid w:val="00961DE8"/>
    <w:rsid w:val="0096277D"/>
    <w:rsid w:val="00962E22"/>
    <w:rsid w:val="00965D21"/>
    <w:rsid w:val="00967494"/>
    <w:rsid w:val="00967A88"/>
    <w:rsid w:val="009700B3"/>
    <w:rsid w:val="00970F90"/>
    <w:rsid w:val="009714F7"/>
    <w:rsid w:val="00971516"/>
    <w:rsid w:val="00972013"/>
    <w:rsid w:val="00972440"/>
    <w:rsid w:val="00973AA5"/>
    <w:rsid w:val="00974183"/>
    <w:rsid w:val="0097556A"/>
    <w:rsid w:val="00975835"/>
    <w:rsid w:val="00975B4F"/>
    <w:rsid w:val="00975FA2"/>
    <w:rsid w:val="00976176"/>
    <w:rsid w:val="00976817"/>
    <w:rsid w:val="00976F79"/>
    <w:rsid w:val="00980406"/>
    <w:rsid w:val="00980A30"/>
    <w:rsid w:val="00980A32"/>
    <w:rsid w:val="00981104"/>
    <w:rsid w:val="009838F4"/>
    <w:rsid w:val="00984046"/>
    <w:rsid w:val="009852CA"/>
    <w:rsid w:val="009859FE"/>
    <w:rsid w:val="00985E64"/>
    <w:rsid w:val="00986024"/>
    <w:rsid w:val="009860A2"/>
    <w:rsid w:val="009865C3"/>
    <w:rsid w:val="009865E2"/>
    <w:rsid w:val="00986EA0"/>
    <w:rsid w:val="009901FE"/>
    <w:rsid w:val="00990ED3"/>
    <w:rsid w:val="009910F7"/>
    <w:rsid w:val="009926F0"/>
    <w:rsid w:val="00992B69"/>
    <w:rsid w:val="009939D9"/>
    <w:rsid w:val="00993E01"/>
    <w:rsid w:val="00993FFF"/>
    <w:rsid w:val="00994233"/>
    <w:rsid w:val="00995593"/>
    <w:rsid w:val="00995DEB"/>
    <w:rsid w:val="0099619A"/>
    <w:rsid w:val="00996F56"/>
    <w:rsid w:val="0099732C"/>
    <w:rsid w:val="009A0627"/>
    <w:rsid w:val="009A0D0D"/>
    <w:rsid w:val="009A1D64"/>
    <w:rsid w:val="009A239E"/>
    <w:rsid w:val="009A2A91"/>
    <w:rsid w:val="009A3746"/>
    <w:rsid w:val="009A3FCB"/>
    <w:rsid w:val="009A40B1"/>
    <w:rsid w:val="009A4801"/>
    <w:rsid w:val="009A540F"/>
    <w:rsid w:val="009A55FD"/>
    <w:rsid w:val="009A61F4"/>
    <w:rsid w:val="009A766F"/>
    <w:rsid w:val="009B2417"/>
    <w:rsid w:val="009B2AC5"/>
    <w:rsid w:val="009B3AF6"/>
    <w:rsid w:val="009B4027"/>
    <w:rsid w:val="009B4313"/>
    <w:rsid w:val="009B53CF"/>
    <w:rsid w:val="009B6840"/>
    <w:rsid w:val="009C1360"/>
    <w:rsid w:val="009C150A"/>
    <w:rsid w:val="009C4533"/>
    <w:rsid w:val="009C46E6"/>
    <w:rsid w:val="009C6B2E"/>
    <w:rsid w:val="009C6D76"/>
    <w:rsid w:val="009C7293"/>
    <w:rsid w:val="009C736B"/>
    <w:rsid w:val="009C74D4"/>
    <w:rsid w:val="009D0B9E"/>
    <w:rsid w:val="009D0C10"/>
    <w:rsid w:val="009D2B74"/>
    <w:rsid w:val="009D35DC"/>
    <w:rsid w:val="009D48CD"/>
    <w:rsid w:val="009D593A"/>
    <w:rsid w:val="009D5A04"/>
    <w:rsid w:val="009D6159"/>
    <w:rsid w:val="009D6ABF"/>
    <w:rsid w:val="009D6F3A"/>
    <w:rsid w:val="009D7CE7"/>
    <w:rsid w:val="009E138E"/>
    <w:rsid w:val="009E1485"/>
    <w:rsid w:val="009E16D6"/>
    <w:rsid w:val="009E2C46"/>
    <w:rsid w:val="009E2FC1"/>
    <w:rsid w:val="009E31B0"/>
    <w:rsid w:val="009E3CCC"/>
    <w:rsid w:val="009E418C"/>
    <w:rsid w:val="009E447D"/>
    <w:rsid w:val="009E53FC"/>
    <w:rsid w:val="009E6035"/>
    <w:rsid w:val="009E74D6"/>
    <w:rsid w:val="009E7E64"/>
    <w:rsid w:val="009F1D68"/>
    <w:rsid w:val="009F3841"/>
    <w:rsid w:val="009F43AA"/>
    <w:rsid w:val="009F530D"/>
    <w:rsid w:val="009F5BEB"/>
    <w:rsid w:val="009F5CE0"/>
    <w:rsid w:val="009F66D7"/>
    <w:rsid w:val="009F66E9"/>
    <w:rsid w:val="009F682E"/>
    <w:rsid w:val="009F7373"/>
    <w:rsid w:val="00A017A4"/>
    <w:rsid w:val="00A0230A"/>
    <w:rsid w:val="00A02DBE"/>
    <w:rsid w:val="00A04C33"/>
    <w:rsid w:val="00A05510"/>
    <w:rsid w:val="00A05B00"/>
    <w:rsid w:val="00A062CE"/>
    <w:rsid w:val="00A06D68"/>
    <w:rsid w:val="00A06DED"/>
    <w:rsid w:val="00A122D2"/>
    <w:rsid w:val="00A1329C"/>
    <w:rsid w:val="00A141B5"/>
    <w:rsid w:val="00A149E1"/>
    <w:rsid w:val="00A14C97"/>
    <w:rsid w:val="00A176DD"/>
    <w:rsid w:val="00A17E12"/>
    <w:rsid w:val="00A202BA"/>
    <w:rsid w:val="00A23B8F"/>
    <w:rsid w:val="00A23FB2"/>
    <w:rsid w:val="00A251FB"/>
    <w:rsid w:val="00A25D53"/>
    <w:rsid w:val="00A264FF"/>
    <w:rsid w:val="00A277C7"/>
    <w:rsid w:val="00A301EF"/>
    <w:rsid w:val="00A30A36"/>
    <w:rsid w:val="00A3358A"/>
    <w:rsid w:val="00A33B64"/>
    <w:rsid w:val="00A33E49"/>
    <w:rsid w:val="00A34AAB"/>
    <w:rsid w:val="00A34AD9"/>
    <w:rsid w:val="00A34B39"/>
    <w:rsid w:val="00A35662"/>
    <w:rsid w:val="00A37508"/>
    <w:rsid w:val="00A37982"/>
    <w:rsid w:val="00A4074B"/>
    <w:rsid w:val="00A40CFD"/>
    <w:rsid w:val="00A411E7"/>
    <w:rsid w:val="00A42243"/>
    <w:rsid w:val="00A42625"/>
    <w:rsid w:val="00A42A12"/>
    <w:rsid w:val="00A4438F"/>
    <w:rsid w:val="00A45B40"/>
    <w:rsid w:val="00A4674B"/>
    <w:rsid w:val="00A523F8"/>
    <w:rsid w:val="00A52D31"/>
    <w:rsid w:val="00A563B6"/>
    <w:rsid w:val="00A56A13"/>
    <w:rsid w:val="00A61615"/>
    <w:rsid w:val="00A620EC"/>
    <w:rsid w:val="00A62107"/>
    <w:rsid w:val="00A63194"/>
    <w:rsid w:val="00A63866"/>
    <w:rsid w:val="00A63DF8"/>
    <w:rsid w:val="00A64096"/>
    <w:rsid w:val="00A661CD"/>
    <w:rsid w:val="00A665BD"/>
    <w:rsid w:val="00A700F9"/>
    <w:rsid w:val="00A71376"/>
    <w:rsid w:val="00A72505"/>
    <w:rsid w:val="00A72B88"/>
    <w:rsid w:val="00A77B73"/>
    <w:rsid w:val="00A805C5"/>
    <w:rsid w:val="00A80E43"/>
    <w:rsid w:val="00A815AD"/>
    <w:rsid w:val="00A826DC"/>
    <w:rsid w:val="00A842D3"/>
    <w:rsid w:val="00A84968"/>
    <w:rsid w:val="00A854FC"/>
    <w:rsid w:val="00A8572A"/>
    <w:rsid w:val="00A85F10"/>
    <w:rsid w:val="00A92C68"/>
    <w:rsid w:val="00A92CDE"/>
    <w:rsid w:val="00A92D69"/>
    <w:rsid w:val="00A92DFB"/>
    <w:rsid w:val="00A93091"/>
    <w:rsid w:val="00A93FCE"/>
    <w:rsid w:val="00A9419C"/>
    <w:rsid w:val="00A94D45"/>
    <w:rsid w:val="00A95089"/>
    <w:rsid w:val="00A95E41"/>
    <w:rsid w:val="00A95FAA"/>
    <w:rsid w:val="00A973DA"/>
    <w:rsid w:val="00AA06A6"/>
    <w:rsid w:val="00AA2639"/>
    <w:rsid w:val="00AA4660"/>
    <w:rsid w:val="00AA4EBA"/>
    <w:rsid w:val="00AA6126"/>
    <w:rsid w:val="00AA7490"/>
    <w:rsid w:val="00AA7B59"/>
    <w:rsid w:val="00AB195D"/>
    <w:rsid w:val="00AB4E58"/>
    <w:rsid w:val="00AB4EFC"/>
    <w:rsid w:val="00AB6488"/>
    <w:rsid w:val="00AC276E"/>
    <w:rsid w:val="00AC2A7E"/>
    <w:rsid w:val="00AC31A1"/>
    <w:rsid w:val="00AC5702"/>
    <w:rsid w:val="00AC5ED5"/>
    <w:rsid w:val="00AC637E"/>
    <w:rsid w:val="00AC63A3"/>
    <w:rsid w:val="00AC6609"/>
    <w:rsid w:val="00AC692E"/>
    <w:rsid w:val="00AC7385"/>
    <w:rsid w:val="00AC750A"/>
    <w:rsid w:val="00AC7863"/>
    <w:rsid w:val="00AD0681"/>
    <w:rsid w:val="00AD395B"/>
    <w:rsid w:val="00AD42C5"/>
    <w:rsid w:val="00AD4DB7"/>
    <w:rsid w:val="00AD58E8"/>
    <w:rsid w:val="00AD6110"/>
    <w:rsid w:val="00AD665F"/>
    <w:rsid w:val="00AD6BE7"/>
    <w:rsid w:val="00AD6C72"/>
    <w:rsid w:val="00AE0CCF"/>
    <w:rsid w:val="00AE2577"/>
    <w:rsid w:val="00AE31DC"/>
    <w:rsid w:val="00AE6BA1"/>
    <w:rsid w:val="00AE6C92"/>
    <w:rsid w:val="00AE7080"/>
    <w:rsid w:val="00AF2745"/>
    <w:rsid w:val="00AF275E"/>
    <w:rsid w:val="00AF3797"/>
    <w:rsid w:val="00AF5914"/>
    <w:rsid w:val="00B00172"/>
    <w:rsid w:val="00B00184"/>
    <w:rsid w:val="00B00223"/>
    <w:rsid w:val="00B002BF"/>
    <w:rsid w:val="00B003ED"/>
    <w:rsid w:val="00B00F0B"/>
    <w:rsid w:val="00B03283"/>
    <w:rsid w:val="00B03875"/>
    <w:rsid w:val="00B0509B"/>
    <w:rsid w:val="00B07B1A"/>
    <w:rsid w:val="00B10DDF"/>
    <w:rsid w:val="00B10EDC"/>
    <w:rsid w:val="00B10F18"/>
    <w:rsid w:val="00B12B62"/>
    <w:rsid w:val="00B1310C"/>
    <w:rsid w:val="00B151EC"/>
    <w:rsid w:val="00B15A65"/>
    <w:rsid w:val="00B16832"/>
    <w:rsid w:val="00B17995"/>
    <w:rsid w:val="00B179C7"/>
    <w:rsid w:val="00B17DE9"/>
    <w:rsid w:val="00B17FB5"/>
    <w:rsid w:val="00B20D48"/>
    <w:rsid w:val="00B210AC"/>
    <w:rsid w:val="00B23EE5"/>
    <w:rsid w:val="00B25C11"/>
    <w:rsid w:val="00B27188"/>
    <w:rsid w:val="00B27870"/>
    <w:rsid w:val="00B30349"/>
    <w:rsid w:val="00B3155F"/>
    <w:rsid w:val="00B318B4"/>
    <w:rsid w:val="00B32271"/>
    <w:rsid w:val="00B333A8"/>
    <w:rsid w:val="00B33632"/>
    <w:rsid w:val="00B34266"/>
    <w:rsid w:val="00B37F64"/>
    <w:rsid w:val="00B42550"/>
    <w:rsid w:val="00B42FA5"/>
    <w:rsid w:val="00B43B93"/>
    <w:rsid w:val="00B44298"/>
    <w:rsid w:val="00B471BC"/>
    <w:rsid w:val="00B506F1"/>
    <w:rsid w:val="00B50D79"/>
    <w:rsid w:val="00B50DEE"/>
    <w:rsid w:val="00B50EEF"/>
    <w:rsid w:val="00B513D9"/>
    <w:rsid w:val="00B518F2"/>
    <w:rsid w:val="00B521BE"/>
    <w:rsid w:val="00B53D83"/>
    <w:rsid w:val="00B54747"/>
    <w:rsid w:val="00B54B60"/>
    <w:rsid w:val="00B54C08"/>
    <w:rsid w:val="00B5523D"/>
    <w:rsid w:val="00B560F0"/>
    <w:rsid w:val="00B5678D"/>
    <w:rsid w:val="00B56F4D"/>
    <w:rsid w:val="00B5708E"/>
    <w:rsid w:val="00B579FB"/>
    <w:rsid w:val="00B57F52"/>
    <w:rsid w:val="00B603F3"/>
    <w:rsid w:val="00B61FD1"/>
    <w:rsid w:val="00B6412E"/>
    <w:rsid w:val="00B64622"/>
    <w:rsid w:val="00B64D44"/>
    <w:rsid w:val="00B70438"/>
    <w:rsid w:val="00B71102"/>
    <w:rsid w:val="00B7182A"/>
    <w:rsid w:val="00B7661A"/>
    <w:rsid w:val="00B76B71"/>
    <w:rsid w:val="00B76CB6"/>
    <w:rsid w:val="00B77724"/>
    <w:rsid w:val="00B808A0"/>
    <w:rsid w:val="00B80C17"/>
    <w:rsid w:val="00B80C94"/>
    <w:rsid w:val="00B82705"/>
    <w:rsid w:val="00B82E64"/>
    <w:rsid w:val="00B835C0"/>
    <w:rsid w:val="00B84056"/>
    <w:rsid w:val="00B846A1"/>
    <w:rsid w:val="00B86F74"/>
    <w:rsid w:val="00B879A4"/>
    <w:rsid w:val="00B91ABF"/>
    <w:rsid w:val="00B93DA5"/>
    <w:rsid w:val="00B96D54"/>
    <w:rsid w:val="00B97FDF"/>
    <w:rsid w:val="00BA152E"/>
    <w:rsid w:val="00BA17AE"/>
    <w:rsid w:val="00BA2167"/>
    <w:rsid w:val="00BA2A84"/>
    <w:rsid w:val="00BA333C"/>
    <w:rsid w:val="00BA4561"/>
    <w:rsid w:val="00BA57B8"/>
    <w:rsid w:val="00BA6BC3"/>
    <w:rsid w:val="00BA794A"/>
    <w:rsid w:val="00BA7A49"/>
    <w:rsid w:val="00BB1E7A"/>
    <w:rsid w:val="00BB2079"/>
    <w:rsid w:val="00BB2284"/>
    <w:rsid w:val="00BB27D1"/>
    <w:rsid w:val="00BB313A"/>
    <w:rsid w:val="00BB31B7"/>
    <w:rsid w:val="00BB4058"/>
    <w:rsid w:val="00BB56B2"/>
    <w:rsid w:val="00BB7019"/>
    <w:rsid w:val="00BB7082"/>
    <w:rsid w:val="00BC07BA"/>
    <w:rsid w:val="00BC0B01"/>
    <w:rsid w:val="00BC1FCC"/>
    <w:rsid w:val="00BC3301"/>
    <w:rsid w:val="00BC3FDA"/>
    <w:rsid w:val="00BC48F4"/>
    <w:rsid w:val="00BC5DF4"/>
    <w:rsid w:val="00BC61EE"/>
    <w:rsid w:val="00BC6F4D"/>
    <w:rsid w:val="00BD0B00"/>
    <w:rsid w:val="00BD124D"/>
    <w:rsid w:val="00BD1B9A"/>
    <w:rsid w:val="00BD22C8"/>
    <w:rsid w:val="00BD2659"/>
    <w:rsid w:val="00BD4361"/>
    <w:rsid w:val="00BD5A6D"/>
    <w:rsid w:val="00BD5D4E"/>
    <w:rsid w:val="00BD612A"/>
    <w:rsid w:val="00BD6482"/>
    <w:rsid w:val="00BD71E2"/>
    <w:rsid w:val="00BD72D1"/>
    <w:rsid w:val="00BE16E5"/>
    <w:rsid w:val="00BE1EB9"/>
    <w:rsid w:val="00BE337B"/>
    <w:rsid w:val="00BF2399"/>
    <w:rsid w:val="00BF46F9"/>
    <w:rsid w:val="00BF572D"/>
    <w:rsid w:val="00BF65CC"/>
    <w:rsid w:val="00BF7118"/>
    <w:rsid w:val="00BF7E4A"/>
    <w:rsid w:val="00C00282"/>
    <w:rsid w:val="00C02012"/>
    <w:rsid w:val="00C0222A"/>
    <w:rsid w:val="00C03281"/>
    <w:rsid w:val="00C03DD9"/>
    <w:rsid w:val="00C04EA3"/>
    <w:rsid w:val="00C05307"/>
    <w:rsid w:val="00C05E28"/>
    <w:rsid w:val="00C075B0"/>
    <w:rsid w:val="00C07E1E"/>
    <w:rsid w:val="00C13AC7"/>
    <w:rsid w:val="00C15ACC"/>
    <w:rsid w:val="00C172EE"/>
    <w:rsid w:val="00C210E6"/>
    <w:rsid w:val="00C21258"/>
    <w:rsid w:val="00C240B0"/>
    <w:rsid w:val="00C246D0"/>
    <w:rsid w:val="00C2572E"/>
    <w:rsid w:val="00C30202"/>
    <w:rsid w:val="00C303C0"/>
    <w:rsid w:val="00C31BC1"/>
    <w:rsid w:val="00C331C2"/>
    <w:rsid w:val="00C33EF0"/>
    <w:rsid w:val="00C360CD"/>
    <w:rsid w:val="00C36103"/>
    <w:rsid w:val="00C36147"/>
    <w:rsid w:val="00C36E46"/>
    <w:rsid w:val="00C37055"/>
    <w:rsid w:val="00C401ED"/>
    <w:rsid w:val="00C4067F"/>
    <w:rsid w:val="00C40CA5"/>
    <w:rsid w:val="00C4107B"/>
    <w:rsid w:val="00C41288"/>
    <w:rsid w:val="00C428C4"/>
    <w:rsid w:val="00C43C6E"/>
    <w:rsid w:val="00C44AF0"/>
    <w:rsid w:val="00C45026"/>
    <w:rsid w:val="00C45DA2"/>
    <w:rsid w:val="00C4630C"/>
    <w:rsid w:val="00C46AA1"/>
    <w:rsid w:val="00C46C7D"/>
    <w:rsid w:val="00C512DD"/>
    <w:rsid w:val="00C517FE"/>
    <w:rsid w:val="00C5196B"/>
    <w:rsid w:val="00C525C9"/>
    <w:rsid w:val="00C53107"/>
    <w:rsid w:val="00C534F9"/>
    <w:rsid w:val="00C535D9"/>
    <w:rsid w:val="00C54231"/>
    <w:rsid w:val="00C546BF"/>
    <w:rsid w:val="00C559D5"/>
    <w:rsid w:val="00C5630E"/>
    <w:rsid w:val="00C5662A"/>
    <w:rsid w:val="00C57C44"/>
    <w:rsid w:val="00C57CCF"/>
    <w:rsid w:val="00C6090D"/>
    <w:rsid w:val="00C60EA8"/>
    <w:rsid w:val="00C63160"/>
    <w:rsid w:val="00C63EC7"/>
    <w:rsid w:val="00C649A9"/>
    <w:rsid w:val="00C653F4"/>
    <w:rsid w:val="00C66D5D"/>
    <w:rsid w:val="00C6777B"/>
    <w:rsid w:val="00C67D9E"/>
    <w:rsid w:val="00C71451"/>
    <w:rsid w:val="00C72130"/>
    <w:rsid w:val="00C72740"/>
    <w:rsid w:val="00C72889"/>
    <w:rsid w:val="00C72E1B"/>
    <w:rsid w:val="00C734DC"/>
    <w:rsid w:val="00C73C37"/>
    <w:rsid w:val="00C747CE"/>
    <w:rsid w:val="00C747E0"/>
    <w:rsid w:val="00C750A6"/>
    <w:rsid w:val="00C75A7E"/>
    <w:rsid w:val="00C76725"/>
    <w:rsid w:val="00C769A6"/>
    <w:rsid w:val="00C77625"/>
    <w:rsid w:val="00C776F0"/>
    <w:rsid w:val="00C808AA"/>
    <w:rsid w:val="00C811B4"/>
    <w:rsid w:val="00C81C39"/>
    <w:rsid w:val="00C84A94"/>
    <w:rsid w:val="00C872D8"/>
    <w:rsid w:val="00C87840"/>
    <w:rsid w:val="00C9255B"/>
    <w:rsid w:val="00C93BF6"/>
    <w:rsid w:val="00C94DEE"/>
    <w:rsid w:val="00C970F5"/>
    <w:rsid w:val="00C9733F"/>
    <w:rsid w:val="00C97C60"/>
    <w:rsid w:val="00CA05DF"/>
    <w:rsid w:val="00CA178C"/>
    <w:rsid w:val="00CA2E96"/>
    <w:rsid w:val="00CA3293"/>
    <w:rsid w:val="00CA50D2"/>
    <w:rsid w:val="00CA677C"/>
    <w:rsid w:val="00CA6BA1"/>
    <w:rsid w:val="00CA781F"/>
    <w:rsid w:val="00CB05E5"/>
    <w:rsid w:val="00CB083A"/>
    <w:rsid w:val="00CB0AFB"/>
    <w:rsid w:val="00CB0FAD"/>
    <w:rsid w:val="00CB3412"/>
    <w:rsid w:val="00CB4648"/>
    <w:rsid w:val="00CB5579"/>
    <w:rsid w:val="00CC0160"/>
    <w:rsid w:val="00CC021C"/>
    <w:rsid w:val="00CC135E"/>
    <w:rsid w:val="00CC1AAA"/>
    <w:rsid w:val="00CC2039"/>
    <w:rsid w:val="00CC2E7C"/>
    <w:rsid w:val="00CC35F1"/>
    <w:rsid w:val="00CC36D4"/>
    <w:rsid w:val="00CC3834"/>
    <w:rsid w:val="00CC4CB0"/>
    <w:rsid w:val="00CC6094"/>
    <w:rsid w:val="00CC769C"/>
    <w:rsid w:val="00CC7AF0"/>
    <w:rsid w:val="00CD01F1"/>
    <w:rsid w:val="00CD0757"/>
    <w:rsid w:val="00CD1951"/>
    <w:rsid w:val="00CD2116"/>
    <w:rsid w:val="00CD2808"/>
    <w:rsid w:val="00CD3D26"/>
    <w:rsid w:val="00CD451E"/>
    <w:rsid w:val="00CD5765"/>
    <w:rsid w:val="00CD5C1A"/>
    <w:rsid w:val="00CD6C7C"/>
    <w:rsid w:val="00CD70A5"/>
    <w:rsid w:val="00CD7465"/>
    <w:rsid w:val="00CE04AA"/>
    <w:rsid w:val="00CE17CA"/>
    <w:rsid w:val="00CE1DD4"/>
    <w:rsid w:val="00CE28E7"/>
    <w:rsid w:val="00CE2A91"/>
    <w:rsid w:val="00CE30EA"/>
    <w:rsid w:val="00CE3137"/>
    <w:rsid w:val="00CE318E"/>
    <w:rsid w:val="00CE5039"/>
    <w:rsid w:val="00CE5057"/>
    <w:rsid w:val="00CE5925"/>
    <w:rsid w:val="00CE5BF3"/>
    <w:rsid w:val="00CE66B2"/>
    <w:rsid w:val="00CE7B0D"/>
    <w:rsid w:val="00CF01B3"/>
    <w:rsid w:val="00CF0A38"/>
    <w:rsid w:val="00CF168A"/>
    <w:rsid w:val="00CF2186"/>
    <w:rsid w:val="00CF24F0"/>
    <w:rsid w:val="00CF25CE"/>
    <w:rsid w:val="00CF295F"/>
    <w:rsid w:val="00CF2ACA"/>
    <w:rsid w:val="00CF2BE5"/>
    <w:rsid w:val="00CF3115"/>
    <w:rsid w:val="00CF4BDF"/>
    <w:rsid w:val="00D003DB"/>
    <w:rsid w:val="00D01395"/>
    <w:rsid w:val="00D026AE"/>
    <w:rsid w:val="00D02D38"/>
    <w:rsid w:val="00D030A2"/>
    <w:rsid w:val="00D049B5"/>
    <w:rsid w:val="00D05959"/>
    <w:rsid w:val="00D0626A"/>
    <w:rsid w:val="00D06F73"/>
    <w:rsid w:val="00D06FAE"/>
    <w:rsid w:val="00D06FC7"/>
    <w:rsid w:val="00D072BF"/>
    <w:rsid w:val="00D116F6"/>
    <w:rsid w:val="00D121BF"/>
    <w:rsid w:val="00D13A79"/>
    <w:rsid w:val="00D15208"/>
    <w:rsid w:val="00D17612"/>
    <w:rsid w:val="00D177F0"/>
    <w:rsid w:val="00D20504"/>
    <w:rsid w:val="00D210DF"/>
    <w:rsid w:val="00D211AC"/>
    <w:rsid w:val="00D2182C"/>
    <w:rsid w:val="00D226FA"/>
    <w:rsid w:val="00D247DF"/>
    <w:rsid w:val="00D2489B"/>
    <w:rsid w:val="00D265F9"/>
    <w:rsid w:val="00D26B41"/>
    <w:rsid w:val="00D27245"/>
    <w:rsid w:val="00D31DFD"/>
    <w:rsid w:val="00D33748"/>
    <w:rsid w:val="00D33CFD"/>
    <w:rsid w:val="00D40BF2"/>
    <w:rsid w:val="00D414A8"/>
    <w:rsid w:val="00D44F8C"/>
    <w:rsid w:val="00D47E06"/>
    <w:rsid w:val="00D50926"/>
    <w:rsid w:val="00D50BB6"/>
    <w:rsid w:val="00D51ECC"/>
    <w:rsid w:val="00D52127"/>
    <w:rsid w:val="00D54BD5"/>
    <w:rsid w:val="00D60FB9"/>
    <w:rsid w:val="00D61D85"/>
    <w:rsid w:val="00D63AEE"/>
    <w:rsid w:val="00D63B10"/>
    <w:rsid w:val="00D70F66"/>
    <w:rsid w:val="00D721FE"/>
    <w:rsid w:val="00D73E75"/>
    <w:rsid w:val="00D741E0"/>
    <w:rsid w:val="00D749CF"/>
    <w:rsid w:val="00D75083"/>
    <w:rsid w:val="00D7597C"/>
    <w:rsid w:val="00D767F7"/>
    <w:rsid w:val="00D77171"/>
    <w:rsid w:val="00D771A3"/>
    <w:rsid w:val="00D77392"/>
    <w:rsid w:val="00D77CE5"/>
    <w:rsid w:val="00D80065"/>
    <w:rsid w:val="00D8050D"/>
    <w:rsid w:val="00D80F7A"/>
    <w:rsid w:val="00D811CF"/>
    <w:rsid w:val="00D83107"/>
    <w:rsid w:val="00D835E9"/>
    <w:rsid w:val="00D83CE1"/>
    <w:rsid w:val="00D84813"/>
    <w:rsid w:val="00D84A82"/>
    <w:rsid w:val="00D851AC"/>
    <w:rsid w:val="00D86114"/>
    <w:rsid w:val="00D879A9"/>
    <w:rsid w:val="00D90B8A"/>
    <w:rsid w:val="00D92EA1"/>
    <w:rsid w:val="00D9364F"/>
    <w:rsid w:val="00D93960"/>
    <w:rsid w:val="00D95166"/>
    <w:rsid w:val="00D95BC6"/>
    <w:rsid w:val="00D961A4"/>
    <w:rsid w:val="00D9742C"/>
    <w:rsid w:val="00DA36A3"/>
    <w:rsid w:val="00DA3AB6"/>
    <w:rsid w:val="00DA4CE9"/>
    <w:rsid w:val="00DA6776"/>
    <w:rsid w:val="00DA6AB7"/>
    <w:rsid w:val="00DB2005"/>
    <w:rsid w:val="00DB3FFA"/>
    <w:rsid w:val="00DB4BAA"/>
    <w:rsid w:val="00DB4CC0"/>
    <w:rsid w:val="00DB4D8A"/>
    <w:rsid w:val="00DB530A"/>
    <w:rsid w:val="00DB575C"/>
    <w:rsid w:val="00DB6D7E"/>
    <w:rsid w:val="00DC01A6"/>
    <w:rsid w:val="00DC090A"/>
    <w:rsid w:val="00DC0B23"/>
    <w:rsid w:val="00DC0C27"/>
    <w:rsid w:val="00DC0EF8"/>
    <w:rsid w:val="00DC12A9"/>
    <w:rsid w:val="00DC1598"/>
    <w:rsid w:val="00DC19F2"/>
    <w:rsid w:val="00DC24FB"/>
    <w:rsid w:val="00DC2B0F"/>
    <w:rsid w:val="00DC2D35"/>
    <w:rsid w:val="00DC4A93"/>
    <w:rsid w:val="00DC6D27"/>
    <w:rsid w:val="00DD1578"/>
    <w:rsid w:val="00DD2DE6"/>
    <w:rsid w:val="00DD37B0"/>
    <w:rsid w:val="00DD516E"/>
    <w:rsid w:val="00DD7F33"/>
    <w:rsid w:val="00DE03C2"/>
    <w:rsid w:val="00DE0D7F"/>
    <w:rsid w:val="00DE3680"/>
    <w:rsid w:val="00DE5CF9"/>
    <w:rsid w:val="00DE5F9B"/>
    <w:rsid w:val="00DE620F"/>
    <w:rsid w:val="00DE715D"/>
    <w:rsid w:val="00DF11FD"/>
    <w:rsid w:val="00DF1675"/>
    <w:rsid w:val="00DF1A91"/>
    <w:rsid w:val="00DF28A3"/>
    <w:rsid w:val="00DF3891"/>
    <w:rsid w:val="00DF4006"/>
    <w:rsid w:val="00DF4276"/>
    <w:rsid w:val="00DF44A4"/>
    <w:rsid w:val="00DF49B0"/>
    <w:rsid w:val="00DF5A81"/>
    <w:rsid w:val="00DF5B63"/>
    <w:rsid w:val="00DF60B3"/>
    <w:rsid w:val="00DF6D8A"/>
    <w:rsid w:val="00E01CFB"/>
    <w:rsid w:val="00E03231"/>
    <w:rsid w:val="00E03E16"/>
    <w:rsid w:val="00E047A7"/>
    <w:rsid w:val="00E0721D"/>
    <w:rsid w:val="00E072C2"/>
    <w:rsid w:val="00E073E5"/>
    <w:rsid w:val="00E11EAC"/>
    <w:rsid w:val="00E11FD3"/>
    <w:rsid w:val="00E14436"/>
    <w:rsid w:val="00E15734"/>
    <w:rsid w:val="00E16D3A"/>
    <w:rsid w:val="00E20AAC"/>
    <w:rsid w:val="00E20D59"/>
    <w:rsid w:val="00E219E2"/>
    <w:rsid w:val="00E21A21"/>
    <w:rsid w:val="00E228B2"/>
    <w:rsid w:val="00E22A77"/>
    <w:rsid w:val="00E22EB3"/>
    <w:rsid w:val="00E24438"/>
    <w:rsid w:val="00E251E1"/>
    <w:rsid w:val="00E2622B"/>
    <w:rsid w:val="00E26312"/>
    <w:rsid w:val="00E26C8F"/>
    <w:rsid w:val="00E27447"/>
    <w:rsid w:val="00E27F5E"/>
    <w:rsid w:val="00E30A98"/>
    <w:rsid w:val="00E31093"/>
    <w:rsid w:val="00E32871"/>
    <w:rsid w:val="00E33619"/>
    <w:rsid w:val="00E34F65"/>
    <w:rsid w:val="00E36D6B"/>
    <w:rsid w:val="00E3703B"/>
    <w:rsid w:val="00E37FEA"/>
    <w:rsid w:val="00E40337"/>
    <w:rsid w:val="00E41145"/>
    <w:rsid w:val="00E43774"/>
    <w:rsid w:val="00E439AD"/>
    <w:rsid w:val="00E44461"/>
    <w:rsid w:val="00E47B76"/>
    <w:rsid w:val="00E50677"/>
    <w:rsid w:val="00E50F13"/>
    <w:rsid w:val="00E51F51"/>
    <w:rsid w:val="00E54311"/>
    <w:rsid w:val="00E54A2C"/>
    <w:rsid w:val="00E55260"/>
    <w:rsid w:val="00E562D8"/>
    <w:rsid w:val="00E57696"/>
    <w:rsid w:val="00E60575"/>
    <w:rsid w:val="00E6654E"/>
    <w:rsid w:val="00E67E53"/>
    <w:rsid w:val="00E7024B"/>
    <w:rsid w:val="00E71276"/>
    <w:rsid w:val="00E714E2"/>
    <w:rsid w:val="00E718A9"/>
    <w:rsid w:val="00E72282"/>
    <w:rsid w:val="00E72A58"/>
    <w:rsid w:val="00E73957"/>
    <w:rsid w:val="00E75C6B"/>
    <w:rsid w:val="00E7681A"/>
    <w:rsid w:val="00E776B1"/>
    <w:rsid w:val="00E82ABF"/>
    <w:rsid w:val="00E8333F"/>
    <w:rsid w:val="00E835C9"/>
    <w:rsid w:val="00E8530D"/>
    <w:rsid w:val="00E85E8B"/>
    <w:rsid w:val="00E864EB"/>
    <w:rsid w:val="00E87203"/>
    <w:rsid w:val="00E904CA"/>
    <w:rsid w:val="00E94819"/>
    <w:rsid w:val="00E9482D"/>
    <w:rsid w:val="00E948C9"/>
    <w:rsid w:val="00E94E9D"/>
    <w:rsid w:val="00E95246"/>
    <w:rsid w:val="00E95F73"/>
    <w:rsid w:val="00E95FFB"/>
    <w:rsid w:val="00E96F7D"/>
    <w:rsid w:val="00EA0A26"/>
    <w:rsid w:val="00EA18C9"/>
    <w:rsid w:val="00EA29CA"/>
    <w:rsid w:val="00EA2D1E"/>
    <w:rsid w:val="00EA4126"/>
    <w:rsid w:val="00EA712A"/>
    <w:rsid w:val="00EA78EE"/>
    <w:rsid w:val="00EA7C0C"/>
    <w:rsid w:val="00EA7E8C"/>
    <w:rsid w:val="00EB1675"/>
    <w:rsid w:val="00EB5953"/>
    <w:rsid w:val="00EB5FF9"/>
    <w:rsid w:val="00EB6F7C"/>
    <w:rsid w:val="00EB72FE"/>
    <w:rsid w:val="00EC0620"/>
    <w:rsid w:val="00EC13EE"/>
    <w:rsid w:val="00EC1436"/>
    <w:rsid w:val="00EC2526"/>
    <w:rsid w:val="00EC2834"/>
    <w:rsid w:val="00EC2922"/>
    <w:rsid w:val="00EC41FE"/>
    <w:rsid w:val="00EC4B92"/>
    <w:rsid w:val="00EC5B38"/>
    <w:rsid w:val="00EC624E"/>
    <w:rsid w:val="00ED2707"/>
    <w:rsid w:val="00ED4C28"/>
    <w:rsid w:val="00ED4D11"/>
    <w:rsid w:val="00ED5F83"/>
    <w:rsid w:val="00ED7B38"/>
    <w:rsid w:val="00ED7E7C"/>
    <w:rsid w:val="00EE100B"/>
    <w:rsid w:val="00EE104A"/>
    <w:rsid w:val="00EE1A74"/>
    <w:rsid w:val="00EE1ECB"/>
    <w:rsid w:val="00EE29BB"/>
    <w:rsid w:val="00EE2D4B"/>
    <w:rsid w:val="00EE2F3E"/>
    <w:rsid w:val="00EE3372"/>
    <w:rsid w:val="00EE424B"/>
    <w:rsid w:val="00EE558A"/>
    <w:rsid w:val="00EE5CDE"/>
    <w:rsid w:val="00EE6064"/>
    <w:rsid w:val="00EE6365"/>
    <w:rsid w:val="00EE6E8B"/>
    <w:rsid w:val="00EE787D"/>
    <w:rsid w:val="00EF1B53"/>
    <w:rsid w:val="00EF2949"/>
    <w:rsid w:val="00EF2CBC"/>
    <w:rsid w:val="00EF3C47"/>
    <w:rsid w:val="00EF4236"/>
    <w:rsid w:val="00EF4415"/>
    <w:rsid w:val="00EF54E5"/>
    <w:rsid w:val="00EF6977"/>
    <w:rsid w:val="00EF7250"/>
    <w:rsid w:val="00F0048F"/>
    <w:rsid w:val="00F0089C"/>
    <w:rsid w:val="00F02917"/>
    <w:rsid w:val="00F03985"/>
    <w:rsid w:val="00F048C0"/>
    <w:rsid w:val="00F057E2"/>
    <w:rsid w:val="00F0706E"/>
    <w:rsid w:val="00F11103"/>
    <w:rsid w:val="00F1302D"/>
    <w:rsid w:val="00F1457A"/>
    <w:rsid w:val="00F156EE"/>
    <w:rsid w:val="00F16066"/>
    <w:rsid w:val="00F17437"/>
    <w:rsid w:val="00F20014"/>
    <w:rsid w:val="00F20F12"/>
    <w:rsid w:val="00F22287"/>
    <w:rsid w:val="00F2331D"/>
    <w:rsid w:val="00F2379A"/>
    <w:rsid w:val="00F2390B"/>
    <w:rsid w:val="00F24F97"/>
    <w:rsid w:val="00F25E18"/>
    <w:rsid w:val="00F265A5"/>
    <w:rsid w:val="00F265A7"/>
    <w:rsid w:val="00F26A37"/>
    <w:rsid w:val="00F26C0A"/>
    <w:rsid w:val="00F27148"/>
    <w:rsid w:val="00F272F2"/>
    <w:rsid w:val="00F2748F"/>
    <w:rsid w:val="00F31FC5"/>
    <w:rsid w:val="00F32626"/>
    <w:rsid w:val="00F3350D"/>
    <w:rsid w:val="00F33795"/>
    <w:rsid w:val="00F34C53"/>
    <w:rsid w:val="00F37005"/>
    <w:rsid w:val="00F4069B"/>
    <w:rsid w:val="00F4103E"/>
    <w:rsid w:val="00F4199C"/>
    <w:rsid w:val="00F4211E"/>
    <w:rsid w:val="00F42204"/>
    <w:rsid w:val="00F42401"/>
    <w:rsid w:val="00F43EEE"/>
    <w:rsid w:val="00F47D65"/>
    <w:rsid w:val="00F5067F"/>
    <w:rsid w:val="00F51603"/>
    <w:rsid w:val="00F51AF4"/>
    <w:rsid w:val="00F54F1D"/>
    <w:rsid w:val="00F5573B"/>
    <w:rsid w:val="00F56E07"/>
    <w:rsid w:val="00F6082D"/>
    <w:rsid w:val="00F6090B"/>
    <w:rsid w:val="00F60B89"/>
    <w:rsid w:val="00F6167D"/>
    <w:rsid w:val="00F62185"/>
    <w:rsid w:val="00F6305D"/>
    <w:rsid w:val="00F65A6B"/>
    <w:rsid w:val="00F65CE2"/>
    <w:rsid w:val="00F66CBA"/>
    <w:rsid w:val="00F6727E"/>
    <w:rsid w:val="00F673BC"/>
    <w:rsid w:val="00F67E05"/>
    <w:rsid w:val="00F7122F"/>
    <w:rsid w:val="00F73B62"/>
    <w:rsid w:val="00F7421F"/>
    <w:rsid w:val="00F74526"/>
    <w:rsid w:val="00F74551"/>
    <w:rsid w:val="00F74BF2"/>
    <w:rsid w:val="00F74F61"/>
    <w:rsid w:val="00F80521"/>
    <w:rsid w:val="00F80EBD"/>
    <w:rsid w:val="00F8117B"/>
    <w:rsid w:val="00F82F93"/>
    <w:rsid w:val="00F83FBB"/>
    <w:rsid w:val="00F846D2"/>
    <w:rsid w:val="00F84B9E"/>
    <w:rsid w:val="00F86822"/>
    <w:rsid w:val="00F90236"/>
    <w:rsid w:val="00F916C2"/>
    <w:rsid w:val="00F916FF"/>
    <w:rsid w:val="00F91748"/>
    <w:rsid w:val="00F928E2"/>
    <w:rsid w:val="00F94126"/>
    <w:rsid w:val="00F94CA5"/>
    <w:rsid w:val="00F9501B"/>
    <w:rsid w:val="00F955DD"/>
    <w:rsid w:val="00F96D97"/>
    <w:rsid w:val="00F96E4B"/>
    <w:rsid w:val="00F96EFA"/>
    <w:rsid w:val="00F97F9D"/>
    <w:rsid w:val="00FA0C23"/>
    <w:rsid w:val="00FA1F3D"/>
    <w:rsid w:val="00FA2F87"/>
    <w:rsid w:val="00FA398C"/>
    <w:rsid w:val="00FA480E"/>
    <w:rsid w:val="00FA6121"/>
    <w:rsid w:val="00FA7D5A"/>
    <w:rsid w:val="00FB080E"/>
    <w:rsid w:val="00FB0D4D"/>
    <w:rsid w:val="00FB3990"/>
    <w:rsid w:val="00FB4096"/>
    <w:rsid w:val="00FB6476"/>
    <w:rsid w:val="00FB6647"/>
    <w:rsid w:val="00FC0A0E"/>
    <w:rsid w:val="00FC17CC"/>
    <w:rsid w:val="00FC19B5"/>
    <w:rsid w:val="00FC2DDC"/>
    <w:rsid w:val="00FC3FBE"/>
    <w:rsid w:val="00FC4390"/>
    <w:rsid w:val="00FC4602"/>
    <w:rsid w:val="00FC5621"/>
    <w:rsid w:val="00FC5BF0"/>
    <w:rsid w:val="00FC64F2"/>
    <w:rsid w:val="00FC6818"/>
    <w:rsid w:val="00FC72FA"/>
    <w:rsid w:val="00FD10D2"/>
    <w:rsid w:val="00FD1C41"/>
    <w:rsid w:val="00FD3236"/>
    <w:rsid w:val="00FD499E"/>
    <w:rsid w:val="00FD72FA"/>
    <w:rsid w:val="00FD78FA"/>
    <w:rsid w:val="00FE1431"/>
    <w:rsid w:val="00FE1E71"/>
    <w:rsid w:val="00FE1F30"/>
    <w:rsid w:val="00FE2061"/>
    <w:rsid w:val="00FE4A42"/>
    <w:rsid w:val="00FE6901"/>
    <w:rsid w:val="00FF0E65"/>
    <w:rsid w:val="00FF1228"/>
    <w:rsid w:val="00FF19B3"/>
    <w:rsid w:val="00FF241C"/>
    <w:rsid w:val="00FF3B2F"/>
    <w:rsid w:val="00FF3C2B"/>
    <w:rsid w:val="00FF407B"/>
    <w:rsid w:val="00FF71D4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068F1"/>
  <w15:docId w15:val="{5A5174E3-BD08-4A38-82CA-726500FB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0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06C"/>
  </w:style>
  <w:style w:type="paragraph" w:styleId="Footer">
    <w:name w:val="footer"/>
    <w:basedOn w:val="Normal"/>
    <w:link w:val="FooterChar"/>
    <w:uiPriority w:val="99"/>
    <w:unhideWhenUsed/>
    <w:rsid w:val="009600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06C"/>
  </w:style>
  <w:style w:type="paragraph" w:styleId="ListParagraph">
    <w:name w:val="List Paragraph"/>
    <w:basedOn w:val="Normal"/>
    <w:uiPriority w:val="34"/>
    <w:qFormat/>
    <w:rsid w:val="009600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6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6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0A2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94EE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B5B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030C30"/>
    <w:pPr>
      <w:spacing w:after="0" w:line="240" w:lineRule="auto"/>
    </w:pPr>
  </w:style>
  <w:style w:type="table" w:styleId="TableGrid">
    <w:name w:val="Table Grid"/>
    <w:basedOn w:val="TableNormal"/>
    <w:uiPriority w:val="39"/>
    <w:rsid w:val="00F2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4B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B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4B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4BF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F54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54B3"/>
    <w:rPr>
      <w:color w:val="605E5C"/>
      <w:shd w:val="clear" w:color="auto" w:fill="E1DFDD"/>
    </w:rPr>
  </w:style>
  <w:style w:type="paragraph" w:customStyle="1" w:styleId="Default">
    <w:name w:val="Default"/>
    <w:rsid w:val="00007F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333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3C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0A7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0A752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F4CDF-A4ED-44DB-8AF7-381817C6FF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theCom</dc:creator>
  <cp:keywords/>
  <dc:description/>
  <cp:lastModifiedBy>ApotheCom</cp:lastModifiedBy>
  <cp:revision>4</cp:revision>
  <cp:lastPrinted>2024-07-01T21:41:00Z</cp:lastPrinted>
  <dcterms:created xsi:type="dcterms:W3CDTF">2024-08-08T17:58:00Z</dcterms:created>
  <dcterms:modified xsi:type="dcterms:W3CDTF">2024-08-08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f03531a,624f0adf,13204474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For Internal Use - Internal </vt:lpwstr>
  </property>
  <property fmtid="{D5CDD505-2E9C-101B-9397-08002B2CF9AE}" pid="5" name="MSIP_Label_101bf161-408c-434f-9bf8-15603007fe6d_Enabled">
    <vt:lpwstr>true</vt:lpwstr>
  </property>
  <property fmtid="{D5CDD505-2E9C-101B-9397-08002B2CF9AE}" pid="6" name="MSIP_Label_101bf161-408c-434f-9bf8-15603007fe6d_SetDate">
    <vt:lpwstr>2023-11-21T20:54:00Z</vt:lpwstr>
  </property>
  <property fmtid="{D5CDD505-2E9C-101B-9397-08002B2CF9AE}" pid="7" name="MSIP_Label_101bf161-408c-434f-9bf8-15603007fe6d_Method">
    <vt:lpwstr>Standard</vt:lpwstr>
  </property>
  <property fmtid="{D5CDD505-2E9C-101B-9397-08002B2CF9AE}" pid="8" name="MSIP_Label_101bf161-408c-434f-9bf8-15603007fe6d_Name">
    <vt:lpwstr>Internal Use</vt:lpwstr>
  </property>
  <property fmtid="{D5CDD505-2E9C-101B-9397-08002B2CF9AE}" pid="9" name="MSIP_Label_101bf161-408c-434f-9bf8-15603007fe6d_SiteId">
    <vt:lpwstr>3d438f08-e047-4f9a-a191-69dd7cce14ea</vt:lpwstr>
  </property>
  <property fmtid="{D5CDD505-2E9C-101B-9397-08002B2CF9AE}" pid="10" name="MSIP_Label_101bf161-408c-434f-9bf8-15603007fe6d_ActionId">
    <vt:lpwstr>d851cdf2-1ac7-4c59-a270-533ebb998f68</vt:lpwstr>
  </property>
  <property fmtid="{D5CDD505-2E9C-101B-9397-08002B2CF9AE}" pid="11" name="MSIP_Label_101bf161-408c-434f-9bf8-15603007fe6d_ContentBits">
    <vt:lpwstr>2</vt:lpwstr>
  </property>
</Properties>
</file>